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67B4" w:rsidP="003267B4" w:rsidRDefault="003267B4" w14:paraId="3F60D268" w14:textId="0E480B86">
      <w:pPr>
        <w:pStyle w:val="ListParagraph"/>
        <w:numPr>
          <w:ilvl w:val="0"/>
          <w:numId w:val="6"/>
        </w:numPr>
      </w:pPr>
      <w:r>
        <w:t>Full search strategies</w:t>
      </w:r>
    </w:p>
    <w:p w:rsidR="00D91A9B" w:rsidP="00D91A9B" w:rsidRDefault="52EDCD91" w14:paraId="545CE8FD" w14:textId="03F96D8F">
      <w:pPr>
        <w:pStyle w:val="ListParagraph"/>
        <w:numPr>
          <w:ilvl w:val="0"/>
          <w:numId w:val="6"/>
        </w:numPr>
      </w:pPr>
      <w:r>
        <w:t>Codebook</w:t>
      </w:r>
    </w:p>
    <w:p w:rsidR="5D5A8C88" w:rsidP="727A3C23" w:rsidRDefault="00E0164A" w14:paraId="6F8E85FD" w14:textId="1D926B64">
      <w:pPr>
        <w:pStyle w:val="ListParagraph"/>
        <w:numPr>
          <w:ilvl w:val="0"/>
          <w:numId w:val="6"/>
        </w:numPr>
        <w:rPr/>
      </w:pPr>
      <w:r w:rsidR="00E0164A">
        <w:rPr/>
        <w:t>S</w:t>
      </w:r>
      <w:r w:rsidR="5D5A8C88">
        <w:rPr/>
        <w:t>plitting and coding table</w:t>
      </w:r>
      <w:r w:rsidR="6BBEEE3F">
        <w:rPr/>
        <w:t>s</w:t>
      </w:r>
      <w:r w:rsidR="00586D3C">
        <w:rPr/>
        <w:t xml:space="preserve"> (patient, staff, physician and carer data)</w:t>
      </w:r>
    </w:p>
    <w:p w:rsidR="517876F5" w:rsidP="271ACFC9" w:rsidRDefault="517876F5" w14:paraId="53B27C8A" w14:textId="4021C664">
      <w:pPr>
        <w:pStyle w:val="ListParagraph"/>
        <w:numPr>
          <w:ilvl w:val="0"/>
          <w:numId w:val="6"/>
        </w:numPr>
        <w:rPr/>
      </w:pPr>
      <w:r w:rsidR="517876F5">
        <w:rPr/>
        <w:t xml:space="preserve">Examples of ambiguous quotes and </w:t>
      </w:r>
      <w:r w:rsidR="28D267EF">
        <w:rPr/>
        <w:t>mapp</w:t>
      </w:r>
      <w:r w:rsidR="517876F5">
        <w:rPr/>
        <w:t>ing decision</w:t>
      </w:r>
    </w:p>
    <w:p w:rsidRPr="00637F61" w:rsidR="00B03B94" w:rsidP="3EA8D32B" w:rsidRDefault="00B03B94" w14:paraId="1A094CC6" w14:textId="4D9BBD23">
      <w:pPr>
        <w:pStyle w:val="ListParagraph"/>
        <w:numPr>
          <w:ilvl w:val="0"/>
          <w:numId w:val="6"/>
        </w:numPr>
        <w:rPr>
          <w:rFonts w:ascii="Aptos" w:hAnsi="Aptos" w:eastAsia="Aptos" w:cs="Aptos"/>
        </w:rPr>
      </w:pPr>
      <w:r w:rsidRPr="629B9631" w:rsidR="00B03B94">
        <w:rPr>
          <w:rFonts w:ascii="Aptos" w:hAnsi="Aptos" w:eastAsia="Aptos" w:cs="Aptos"/>
        </w:rPr>
        <w:t>Risk of bias assess</w:t>
      </w:r>
      <w:r w:rsidRPr="629B9631" w:rsidR="00586D3C">
        <w:rPr>
          <w:rFonts w:ascii="Aptos" w:hAnsi="Aptos" w:eastAsia="Aptos" w:cs="Aptos"/>
        </w:rPr>
        <w:t>ment</w:t>
      </w:r>
      <w:r w:rsidRPr="629B9631" w:rsidR="78E81C93">
        <w:rPr>
          <w:rFonts w:ascii="Aptos" w:hAnsi="Aptos" w:eastAsia="Aptos" w:cs="Aptos"/>
        </w:rPr>
        <w:t xml:space="preserve"> (CASP checklist)</w:t>
      </w:r>
    </w:p>
    <w:p w:rsidR="7A9EF709" w:rsidP="727A3C23" w:rsidRDefault="7A9EF709" w14:paraId="68CB2FA1" w14:textId="613701B1">
      <w:pPr>
        <w:pStyle w:val="ListParagraph"/>
        <w:numPr>
          <w:ilvl w:val="0"/>
          <w:numId w:val="6"/>
        </w:numPr>
        <w:rPr>
          <w:rFonts w:ascii="Aptos" w:hAnsi="Aptos" w:eastAsia="Aptos" w:cs="Aptos"/>
        </w:rPr>
      </w:pPr>
      <w:r w:rsidRPr="629B9631" w:rsidR="7A9EF709">
        <w:rPr>
          <w:rFonts w:ascii="Aptos" w:hAnsi="Aptos" w:eastAsia="Aptos" w:cs="Aptos"/>
        </w:rPr>
        <w:t>Full thematic analysis</w:t>
      </w:r>
      <w:r w:rsidRPr="629B9631" w:rsidR="006F6BEC">
        <w:rPr>
          <w:rFonts w:ascii="Aptos" w:hAnsi="Aptos" w:eastAsia="Aptos" w:cs="Aptos"/>
        </w:rPr>
        <w:t xml:space="preserve"> (patient and staff)</w:t>
      </w:r>
    </w:p>
    <w:p w:rsidR="4CE96695" w:rsidP="629B9631" w:rsidRDefault="4CE96695" w14:paraId="2013C98C" w14:textId="189CBD88">
      <w:pPr>
        <w:pStyle w:val="ListParagraph"/>
        <w:numPr>
          <w:ilvl w:val="0"/>
          <w:numId w:val="6"/>
        </w:numPr>
        <w:rPr>
          <w:rFonts w:ascii="Aptos" w:hAnsi="Aptos" w:eastAsia="Aptos" w:cs="Aptos"/>
        </w:rPr>
      </w:pPr>
      <w:r w:rsidRPr="629B9631" w:rsidR="4CE96695">
        <w:rPr>
          <w:rFonts w:ascii="Aptos" w:hAnsi="Aptos" w:eastAsia="Aptos" w:cs="Aptos"/>
        </w:rPr>
        <w:t>IDE only sensitivity analysis: codebook, frequency analysis and thematic analysis</w:t>
      </w:r>
    </w:p>
    <w:p w:rsidR="629B9631" w:rsidP="629B9631" w:rsidRDefault="629B9631" w14:paraId="6912C170" w14:textId="6884C50E">
      <w:pPr>
        <w:pStyle w:val="ListParagraph"/>
        <w:ind w:left="720"/>
        <w:rPr>
          <w:rFonts w:ascii="Aptos" w:hAnsi="Aptos" w:eastAsia="Aptos" w:cs="Aptos"/>
        </w:rPr>
      </w:pPr>
    </w:p>
    <w:p w:rsidRPr="00560074" w:rsidR="009C6922" w:rsidP="00560074" w:rsidRDefault="00653D23" w14:paraId="2B2ACC86" w14:textId="4E0B4385">
      <w:pPr>
        <w:pStyle w:val="ListParagraph"/>
        <w:numPr>
          <w:ilvl w:val="0"/>
          <w:numId w:val="6"/>
        </w:numPr>
        <w:rPr>
          <w:rFonts w:ascii="Aptos" w:hAnsi="Aptos" w:eastAsia="Aptos" w:cs="Aptos"/>
        </w:rPr>
      </w:pPr>
      <w:r>
        <w:rPr>
          <w:rFonts w:ascii="Aptos" w:hAnsi="Aptos" w:eastAsia="Aptos" w:cs="Aptos"/>
        </w:rPr>
        <w:t xml:space="preserve">Summary of prominent </w:t>
      </w:r>
      <w:r w:rsidR="009C6922">
        <w:rPr>
          <w:rFonts w:ascii="Aptos" w:hAnsi="Aptos" w:eastAsia="Aptos" w:cs="Aptos"/>
        </w:rPr>
        <w:t>barriers and facilitator domains for patien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C6922" w:rsidTr="00237783" w14:paraId="3BD2EEF5" w14:textId="77777777">
        <w:trPr>
          <w:trHeight w:val="300"/>
        </w:trPr>
        <w:tc>
          <w:tcPr>
            <w:tcW w:w="46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9C6922" w:rsidP="00237783" w:rsidRDefault="009C6922" w14:paraId="23F4E92D" w14:textId="77777777">
            <w:r w:rsidRPr="727A3C23">
              <w:rPr>
                <w:rFonts w:ascii="Aptos" w:hAnsi="Aptos" w:eastAsia="Aptos" w:cs="Aptos"/>
                <w:b/>
                <w:bCs/>
              </w:rPr>
              <w:t>Prominent Barrier Domains</w:t>
            </w:r>
          </w:p>
        </w:tc>
        <w:tc>
          <w:tcPr>
            <w:tcW w:w="46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9C6922" w:rsidP="00237783" w:rsidRDefault="009C6922" w14:paraId="05A23B8B" w14:textId="77777777">
            <w:r w:rsidRPr="727A3C23">
              <w:rPr>
                <w:rFonts w:ascii="Aptos" w:hAnsi="Aptos" w:eastAsia="Aptos" w:cs="Aptos"/>
                <w:b/>
                <w:bCs/>
              </w:rPr>
              <w:t>Prominent Facilitator Domains</w:t>
            </w:r>
          </w:p>
        </w:tc>
      </w:tr>
      <w:tr w:rsidR="009C6922" w:rsidTr="00237783" w14:paraId="2C9410C5" w14:textId="77777777">
        <w:trPr>
          <w:trHeight w:val="300"/>
        </w:trPr>
        <w:tc>
          <w:tcPr>
            <w:tcW w:w="467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9C6922" w:rsidP="00237783" w:rsidRDefault="009C6922" w14:paraId="2625EDF8" w14:textId="77777777">
            <w:r w:rsidRPr="727A3C23">
              <w:rPr>
                <w:rFonts w:ascii="Aptos" w:hAnsi="Aptos" w:eastAsia="Aptos" w:cs="Aptos"/>
                <w:sz w:val="22"/>
                <w:szCs w:val="22"/>
              </w:rPr>
              <w:t>Environmental context and resources</w:t>
            </w:r>
          </w:p>
        </w:tc>
        <w:tc>
          <w:tcPr>
            <w:tcW w:w="467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9C6922" w:rsidP="00237783" w:rsidRDefault="009C6922" w14:paraId="18270914" w14:textId="77777777">
            <w:r w:rsidRPr="727A3C23">
              <w:rPr>
                <w:rFonts w:ascii="Aptos" w:hAnsi="Aptos" w:eastAsia="Aptos" w:cs="Aptos"/>
                <w:sz w:val="22"/>
                <w:szCs w:val="22"/>
              </w:rPr>
              <w:t>Social Influences</w:t>
            </w:r>
          </w:p>
        </w:tc>
      </w:tr>
      <w:tr w:rsidR="009C6922" w:rsidTr="00237783" w14:paraId="35C82609" w14:textId="77777777">
        <w:trPr>
          <w:trHeight w:val="300"/>
        </w:trPr>
        <w:tc>
          <w:tcPr>
            <w:tcW w:w="4675" w:type="dxa"/>
            <w:tcMar>
              <w:left w:w="108" w:type="dxa"/>
              <w:right w:w="108" w:type="dxa"/>
            </w:tcMar>
          </w:tcPr>
          <w:p w:rsidR="009C6922" w:rsidP="00237783" w:rsidRDefault="009C6922" w14:paraId="47541A80" w14:textId="77777777">
            <w:r w:rsidRPr="727A3C23">
              <w:rPr>
                <w:rFonts w:ascii="Aptos" w:hAnsi="Aptos" w:eastAsia="Aptos" w:cs="Aptos"/>
                <w:sz w:val="22"/>
                <w:szCs w:val="22"/>
              </w:rPr>
              <w:t>Beliefs about consequences</w:t>
            </w:r>
          </w:p>
        </w:tc>
        <w:tc>
          <w:tcPr>
            <w:tcW w:w="4675" w:type="dxa"/>
            <w:tcMar>
              <w:left w:w="108" w:type="dxa"/>
              <w:right w:w="108" w:type="dxa"/>
            </w:tcMar>
          </w:tcPr>
          <w:p w:rsidR="009C6922" w:rsidP="00237783" w:rsidRDefault="009C6922" w14:paraId="00897E8A" w14:textId="77777777">
            <w:r w:rsidRPr="727A3C23">
              <w:rPr>
                <w:rFonts w:ascii="Aptos" w:hAnsi="Aptos" w:eastAsia="Aptos" w:cs="Aptos"/>
                <w:sz w:val="22"/>
                <w:szCs w:val="22"/>
              </w:rPr>
              <w:t>Reinforcement</w:t>
            </w:r>
          </w:p>
        </w:tc>
      </w:tr>
      <w:tr w:rsidR="009C6922" w:rsidTr="00237783" w14:paraId="74111999" w14:textId="77777777">
        <w:trPr>
          <w:trHeight w:val="300"/>
        </w:trPr>
        <w:tc>
          <w:tcPr>
            <w:tcW w:w="467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9C6922" w:rsidP="00237783" w:rsidRDefault="009C6922" w14:paraId="5A68000F" w14:textId="77777777">
            <w:r w:rsidRPr="727A3C23">
              <w:rPr>
                <w:rFonts w:ascii="Aptos" w:hAnsi="Aptos" w:eastAsia="Aptos" w:cs="Aptos"/>
                <w:sz w:val="22"/>
                <w:szCs w:val="22"/>
              </w:rPr>
              <w:t>Skills</w:t>
            </w:r>
          </w:p>
        </w:tc>
        <w:tc>
          <w:tcPr>
            <w:tcW w:w="467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9C6922" w:rsidP="00237783" w:rsidRDefault="009C6922" w14:paraId="62D72E1E" w14:textId="77777777">
            <w:r w:rsidRPr="727A3C23">
              <w:rPr>
                <w:rFonts w:ascii="Aptos" w:hAnsi="Aptos" w:eastAsia="Aptos" w:cs="Aptos"/>
                <w:sz w:val="22"/>
                <w:szCs w:val="22"/>
              </w:rPr>
              <w:t>Beliefs about consequences</w:t>
            </w:r>
          </w:p>
        </w:tc>
      </w:tr>
    </w:tbl>
    <w:p w:rsidRPr="00560074" w:rsidR="009C6922" w:rsidP="00560074" w:rsidRDefault="009C6922" w14:paraId="28ED1AD3" w14:textId="26DF4DB5">
      <w:pPr>
        <w:spacing w:after="200"/>
        <w:rPr>
          <w:rFonts w:ascii="Aptos" w:hAnsi="Aptos" w:eastAsia="Aptos" w:cs="Aptos"/>
          <w:i/>
          <w:iCs/>
          <w:color w:val="0E2841" w:themeColor="text2"/>
          <w:sz w:val="18"/>
          <w:szCs w:val="18"/>
        </w:rPr>
      </w:pPr>
      <w:r w:rsidRPr="00560074">
        <w:rPr>
          <w:rFonts w:ascii="Aptos" w:hAnsi="Aptos" w:eastAsia="Aptos" w:cs="Aptos"/>
          <w:i/>
          <w:iCs/>
          <w:color w:val="0E2841" w:themeColor="text2"/>
          <w:sz w:val="18"/>
          <w:szCs w:val="18"/>
        </w:rPr>
        <w:t>Prominent barrier and facilitator domains for patient data</w:t>
      </w:r>
    </w:p>
    <w:p w:rsidRPr="00560074" w:rsidR="00560074" w:rsidP="00560074" w:rsidRDefault="00560074" w14:paraId="6B38CDD3" w14:textId="77777777">
      <w:pPr>
        <w:pStyle w:val="ListParagraph"/>
        <w:spacing w:after="200"/>
      </w:pPr>
    </w:p>
    <w:p w:rsidRPr="00560074" w:rsidR="42B4522C" w:rsidP="00560074" w:rsidRDefault="009C6922" w14:paraId="5895C527" w14:textId="4BA2B293">
      <w:pPr>
        <w:pStyle w:val="ListParagraph"/>
        <w:numPr>
          <w:ilvl w:val="0"/>
          <w:numId w:val="6"/>
        </w:numPr>
        <w:rPr>
          <w:rFonts w:ascii="Aptos" w:hAnsi="Aptos" w:eastAsia="Aptos" w:cs="Aptos"/>
        </w:rPr>
      </w:pPr>
      <w:r>
        <w:rPr>
          <w:rFonts w:ascii="Aptos" w:hAnsi="Aptos" w:eastAsia="Aptos" w:cs="Aptos"/>
        </w:rPr>
        <w:t>Summary of prominent barrier and facilitator domains for staff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727A3C23" w:rsidTr="727A3C23" w14:paraId="67AD17DA" w14:textId="77777777">
        <w:trPr>
          <w:trHeight w:val="300"/>
        </w:trPr>
        <w:tc>
          <w:tcPr>
            <w:tcW w:w="46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727A3C23" w:rsidP="727A3C23" w:rsidRDefault="727A3C23" w14:paraId="1D7F6B72" w14:textId="2333DC52">
            <w:r w:rsidRPr="727A3C23">
              <w:rPr>
                <w:rFonts w:ascii="Aptos" w:hAnsi="Aptos" w:eastAsia="Aptos" w:cs="Aptos"/>
                <w:b/>
                <w:bCs/>
              </w:rPr>
              <w:t>Prominent Barrier Domains</w:t>
            </w:r>
          </w:p>
        </w:tc>
        <w:tc>
          <w:tcPr>
            <w:tcW w:w="46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727A3C23" w:rsidP="727A3C23" w:rsidRDefault="727A3C23" w14:paraId="597A55DA" w14:textId="6C8A8AE0">
            <w:r w:rsidRPr="727A3C23">
              <w:rPr>
                <w:rFonts w:ascii="Aptos" w:hAnsi="Aptos" w:eastAsia="Aptos" w:cs="Aptos"/>
                <w:b/>
                <w:bCs/>
              </w:rPr>
              <w:t>Prominent Facilitator Domains</w:t>
            </w:r>
          </w:p>
        </w:tc>
      </w:tr>
      <w:tr w:rsidR="727A3C23" w:rsidTr="727A3C23" w14:paraId="68EDD0B4" w14:textId="77777777">
        <w:trPr>
          <w:trHeight w:val="300"/>
        </w:trPr>
        <w:tc>
          <w:tcPr>
            <w:tcW w:w="467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27A3C23" w:rsidP="727A3C23" w:rsidRDefault="727A3C23" w14:paraId="1929E78E" w14:textId="48551535">
            <w:r w:rsidRPr="727A3C23">
              <w:rPr>
                <w:rFonts w:ascii="Aptos" w:hAnsi="Aptos" w:eastAsia="Aptos" w:cs="Aptos"/>
                <w:sz w:val="22"/>
                <w:szCs w:val="22"/>
              </w:rPr>
              <w:t>Environmental context and resources</w:t>
            </w:r>
          </w:p>
        </w:tc>
        <w:tc>
          <w:tcPr>
            <w:tcW w:w="467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27A3C23" w:rsidP="727A3C23" w:rsidRDefault="727A3C23" w14:paraId="194AA1C0" w14:textId="14107AC2">
            <w:r w:rsidRPr="727A3C23">
              <w:rPr>
                <w:rFonts w:ascii="Aptos" w:hAnsi="Aptos" w:eastAsia="Aptos" w:cs="Aptos"/>
                <w:sz w:val="22"/>
                <w:szCs w:val="22"/>
              </w:rPr>
              <w:t>Social influences</w:t>
            </w:r>
          </w:p>
        </w:tc>
      </w:tr>
      <w:tr w:rsidR="727A3C23" w:rsidTr="727A3C23" w14:paraId="6F8E5CC1" w14:textId="77777777">
        <w:trPr>
          <w:trHeight w:val="300"/>
        </w:trPr>
        <w:tc>
          <w:tcPr>
            <w:tcW w:w="4675" w:type="dxa"/>
            <w:tcMar>
              <w:left w:w="108" w:type="dxa"/>
              <w:right w:w="108" w:type="dxa"/>
            </w:tcMar>
          </w:tcPr>
          <w:p w:rsidR="727A3C23" w:rsidP="727A3C23" w:rsidRDefault="727A3C23" w14:paraId="281D1D12" w14:textId="669C7F3D">
            <w:r w:rsidRPr="727A3C23">
              <w:rPr>
                <w:rFonts w:ascii="Aptos" w:hAnsi="Aptos" w:eastAsia="Aptos" w:cs="Aptos"/>
                <w:sz w:val="22"/>
                <w:szCs w:val="22"/>
              </w:rPr>
              <w:t>Beliefs about consequences</w:t>
            </w:r>
          </w:p>
        </w:tc>
        <w:tc>
          <w:tcPr>
            <w:tcW w:w="4675" w:type="dxa"/>
            <w:tcMar>
              <w:left w:w="108" w:type="dxa"/>
              <w:right w:w="108" w:type="dxa"/>
            </w:tcMar>
          </w:tcPr>
          <w:p w:rsidR="727A3C23" w:rsidP="727A3C23" w:rsidRDefault="727A3C23" w14:paraId="50BB138B" w14:textId="2BB8B7B6">
            <w:r w:rsidRPr="727A3C23">
              <w:rPr>
                <w:rFonts w:ascii="Aptos" w:hAnsi="Aptos" w:eastAsia="Aptos" w:cs="Aptos"/>
                <w:sz w:val="22"/>
                <w:szCs w:val="22"/>
              </w:rPr>
              <w:t>Environmental context and resources</w:t>
            </w:r>
          </w:p>
        </w:tc>
      </w:tr>
      <w:tr w:rsidR="727A3C23" w:rsidTr="727A3C23" w14:paraId="12F0F82C" w14:textId="77777777">
        <w:trPr>
          <w:trHeight w:val="300"/>
        </w:trPr>
        <w:tc>
          <w:tcPr>
            <w:tcW w:w="467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727A3C23" w:rsidP="727A3C23" w:rsidRDefault="727A3C23" w14:paraId="190F053F" w14:textId="5374B158">
            <w:r w:rsidRPr="727A3C23">
              <w:rPr>
                <w:rFonts w:ascii="Aptos" w:hAnsi="Aptos" w:eastAsia="Aptos" w:cs="Aptos"/>
                <w:sz w:val="22"/>
                <w:szCs w:val="22"/>
              </w:rPr>
              <w:t>Knowledge</w:t>
            </w:r>
          </w:p>
        </w:tc>
        <w:tc>
          <w:tcPr>
            <w:tcW w:w="467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727A3C23" w:rsidP="727A3C23" w:rsidRDefault="727A3C23" w14:paraId="201329D8" w14:textId="773BA6C2">
            <w:r w:rsidRPr="727A3C23">
              <w:rPr>
                <w:rFonts w:ascii="Aptos" w:hAnsi="Aptos" w:eastAsia="Aptos" w:cs="Aptos"/>
                <w:sz w:val="22"/>
                <w:szCs w:val="22"/>
              </w:rPr>
              <w:t>Beliefs about consequences</w:t>
            </w:r>
          </w:p>
        </w:tc>
      </w:tr>
    </w:tbl>
    <w:p w:rsidR="00302A18" w:rsidP="00AD41B8" w:rsidRDefault="42B4522C" w14:paraId="25FD647C" w14:textId="5FC3A500">
      <w:pPr>
        <w:spacing w:after="200"/>
        <w:sectPr w:rsidR="00302A18"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  <w:r w:rsidRPr="727A3C23">
        <w:rPr>
          <w:rFonts w:ascii="Aptos" w:hAnsi="Aptos" w:eastAsia="Aptos" w:cs="Aptos"/>
          <w:i/>
          <w:iCs/>
          <w:color w:val="0E2841" w:themeColor="text2"/>
          <w:sz w:val="18"/>
          <w:szCs w:val="18"/>
        </w:rPr>
        <w:t>Prominent barrier and facilitator domains for staff dat</w:t>
      </w:r>
      <w:r w:rsidR="00B21B69">
        <w:rPr>
          <w:rFonts w:ascii="Aptos" w:hAnsi="Aptos" w:eastAsia="Aptos" w:cs="Aptos"/>
          <w:i/>
          <w:iCs/>
          <w:color w:val="0E2841" w:themeColor="text2"/>
          <w:sz w:val="18"/>
          <w:szCs w:val="18"/>
        </w:rPr>
        <w:t>a</w:t>
      </w:r>
    </w:p>
    <w:p w:rsidRPr="00B21B69" w:rsidR="727A3C23" w:rsidP="00B21B69" w:rsidRDefault="727A3C23" w14:paraId="29772BAF" w14:textId="569581C2">
      <w:pPr>
        <w:rPr>
          <w:rFonts w:ascii="Aptos" w:hAnsi="Aptos" w:eastAsia="Aptos" w:cs="Aptos"/>
        </w:rPr>
      </w:pPr>
    </w:p>
    <w:sectPr w:rsidRPr="00B21B69" w:rsidR="727A3C23" w:rsidSect="00B21B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UnHGz6kytTeNS" int2:id="XcZhw7Et">
      <int2:state int2:value="Rejected" int2:type="AugLoop_Text_Critique"/>
    </int2:textHash>
    <int2:textHash int2:hashCode="SOVj8UjcBNizHJ" int2:id="H2AwaWH0">
      <int2:state int2:value="Rejected" int2:type="AugLoop_Text_Critique"/>
    </int2:textHash>
    <int2:textHash int2:hashCode="2G4tnMuJIvQb91" int2:id="Ba79YYZP">
      <int2:state int2:value="Rejected" int2:type="AugLoop_Text_Critique"/>
    </int2:textHash>
    <int2:textHash int2:hashCode="Wofw3Qj5K3oFbu" int2:id="2Bl6WJmd">
      <int2:state int2:value="Rejected" int2:type="AugLoop_Text_Critique"/>
    </int2:textHash>
    <int2:textHash int2:hashCode="z0cMP1qjsStGum" int2:id="Kpodx86o">
      <int2:state int2:value="Rejected" int2:type="AugLoop_Text_Critique"/>
    </int2:textHash>
    <int2:textHash int2:hashCode="JXKJycsgEokOye" int2:id="fgvQTadN">
      <int2:state int2:value="Rejected" int2:type="AugLoop_Text_Critique"/>
    </int2:textHash>
    <int2:textHash int2:hashCode="mFp8QJAX9+hKaF" int2:id="bvFhE81Z">
      <int2:state int2:value="Rejected" int2:type="AugLoop_Text_Critique"/>
    </int2:textHash>
    <int2:textHash int2:hashCode="t30TeIIOiv1QbY" int2:id="rp5tInZA">
      <int2:state int2:value="Rejected" int2:type="AugLoop_Text_Critique"/>
    </int2:textHash>
    <int2:textHash int2:hashCode="qVm6aDU3rRmzDx" int2:id="oB2vzJQn">
      <int2:state int2:value="Rejected" int2:type="AugLoop_Text_Critique"/>
    </int2:textHash>
    <int2:textHash int2:hashCode="PBajqGNvYBKXXB" int2:id="QMZxJEbH">
      <int2:state int2:value="Rejected" int2:type="AugLoop_Text_Critique"/>
    </int2:textHash>
    <int2:textHash int2:hashCode="DTTcwT7Vnu94an" int2:id="MGAofrrN">
      <int2:state int2:value="Rejected" int2:type="AugLoop_Text_Critique"/>
    </int2:textHash>
    <int2:textHash int2:hashCode="7ysgKEnRUY18kL" int2:id="I8SowzdH">
      <int2:state int2:value="Rejected" int2:type="AugLoop_Text_Critique"/>
    </int2:textHash>
    <int2:textHash int2:hashCode="Z8hbCpU4we1Wgi" int2:id="9Wiym0Lg">
      <int2:state int2:value="Rejected" int2:type="AugLoop_Text_Critique"/>
    </int2:textHash>
    <int2:entireDocument int2:id="hc1zSn1k">
      <int2:extLst>
        <oel:ext uri="E302BA01-7950-474C-9AD3-286E660C40A8">
          <int2:similaritySummary int2:version="1" int2:runId="1743068661201" int2:tilesCheckedInThisRun="24" int2:totalNumOfTiles="24" int2:similarityAnnotationCount="7" int2:numWords="893" int2:numFlaggedWords="194"/>
        </oel:ext>
      </int2:extLst>
    </int2:entireDocument>
  </int2:observations>
  <int2:intelligenceSettings/>
  <int2:onDemandWorkflows>
    <int2:onDemandWorkflow int2:type="SimilarityCheck" int2:paragraphVersions="00D5D538-7068BB8F 7FDCDBCA-3058FE79 4A0431D8-356F23B3 4F160825-005FD99D 4D6D257D-3FCB16FF 1B77CB32-362623F7 29BCEEE6-0055DFBA 09BB4FE1-4FC81B12 7DE414A0-48B377CC 1954ED89-2FBC507A 105C5904-47942026 72A37FDD-79560BFF 5FA1C4F4-77777777 1545BB2A-77777777 77330FB9-3862656F 5C4BD0AF-200AADF3 022FAC2B-5AE86761 2C078E63-67045E06 77433943-240E3BD9 23D74325-3382E504 516E2FC6-0847EDAF 671CFE48-44C4D58F 3DEDCEC7-27F7AA34 15131D03-6DC93DAE 3C5A585F-46B7F6E5 77C80916-727ED35F 36B7F64C-309F4A55 5FDEF182-764A8035 6DF3913D-27FA6785 235DBE62-4E0EF340"/>
  </int2:onDemandWorkflow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52968"/>
    <w:multiLevelType w:val="hybridMultilevel"/>
    <w:tmpl w:val="958A6B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97A10"/>
    <w:multiLevelType w:val="hybridMultilevel"/>
    <w:tmpl w:val="8FAC56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C30FC"/>
    <w:multiLevelType w:val="hybridMultilevel"/>
    <w:tmpl w:val="8A2A00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05D5D"/>
    <w:multiLevelType w:val="hybridMultilevel"/>
    <w:tmpl w:val="5D6EB9B2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4175565F"/>
    <w:multiLevelType w:val="hybridMultilevel"/>
    <w:tmpl w:val="2670238C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50BC4172"/>
    <w:multiLevelType w:val="hybridMultilevel"/>
    <w:tmpl w:val="B4F47C2C"/>
    <w:lvl w:ilvl="0" w:tplc="3E442AF2">
      <w:start w:val="1"/>
      <w:numFmt w:val="decimal"/>
      <w:lvlText w:val="%1."/>
      <w:lvlJc w:val="left"/>
      <w:pPr>
        <w:ind w:left="720" w:hanging="360"/>
      </w:pPr>
    </w:lvl>
    <w:lvl w:ilvl="1" w:tplc="0136E372">
      <w:start w:val="1"/>
      <w:numFmt w:val="lowerLetter"/>
      <w:lvlText w:val="%2."/>
      <w:lvlJc w:val="left"/>
      <w:pPr>
        <w:ind w:left="1440" w:hanging="360"/>
      </w:pPr>
    </w:lvl>
    <w:lvl w:ilvl="2" w:tplc="14B23EB6">
      <w:start w:val="1"/>
      <w:numFmt w:val="lowerRoman"/>
      <w:lvlText w:val="%3."/>
      <w:lvlJc w:val="right"/>
      <w:pPr>
        <w:ind w:left="2160" w:hanging="180"/>
      </w:pPr>
    </w:lvl>
    <w:lvl w:ilvl="3" w:tplc="4EE413F0">
      <w:start w:val="1"/>
      <w:numFmt w:val="decimal"/>
      <w:lvlText w:val="%4."/>
      <w:lvlJc w:val="left"/>
      <w:pPr>
        <w:ind w:left="2880" w:hanging="360"/>
      </w:pPr>
    </w:lvl>
    <w:lvl w:ilvl="4" w:tplc="4C1AE81A">
      <w:start w:val="1"/>
      <w:numFmt w:val="lowerLetter"/>
      <w:lvlText w:val="%5."/>
      <w:lvlJc w:val="left"/>
      <w:pPr>
        <w:ind w:left="3600" w:hanging="360"/>
      </w:pPr>
    </w:lvl>
    <w:lvl w:ilvl="5" w:tplc="F426EF8E">
      <w:start w:val="1"/>
      <w:numFmt w:val="lowerRoman"/>
      <w:lvlText w:val="%6."/>
      <w:lvlJc w:val="right"/>
      <w:pPr>
        <w:ind w:left="4320" w:hanging="180"/>
      </w:pPr>
    </w:lvl>
    <w:lvl w:ilvl="6" w:tplc="C78CE4FC">
      <w:start w:val="1"/>
      <w:numFmt w:val="decimal"/>
      <w:lvlText w:val="%7."/>
      <w:lvlJc w:val="left"/>
      <w:pPr>
        <w:ind w:left="5040" w:hanging="360"/>
      </w:pPr>
    </w:lvl>
    <w:lvl w:ilvl="7" w:tplc="1720A224">
      <w:start w:val="1"/>
      <w:numFmt w:val="lowerLetter"/>
      <w:lvlText w:val="%8."/>
      <w:lvlJc w:val="left"/>
      <w:pPr>
        <w:ind w:left="5760" w:hanging="360"/>
      </w:pPr>
    </w:lvl>
    <w:lvl w:ilvl="8" w:tplc="D08AC7C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470013"/>
    <w:multiLevelType w:val="hybridMultilevel"/>
    <w:tmpl w:val="33B64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96FAB7"/>
    <w:multiLevelType w:val="hybridMultilevel"/>
    <w:tmpl w:val="594C438C"/>
    <w:lvl w:ilvl="0" w:tplc="E7C8A988">
      <w:start w:val="1"/>
      <w:numFmt w:val="decimal"/>
      <w:lvlText w:val="%1."/>
      <w:lvlJc w:val="left"/>
      <w:pPr>
        <w:ind w:left="720" w:hanging="360"/>
      </w:pPr>
    </w:lvl>
    <w:lvl w:ilvl="1" w:tplc="2FFC435E">
      <w:start w:val="1"/>
      <w:numFmt w:val="lowerLetter"/>
      <w:lvlText w:val="%2."/>
      <w:lvlJc w:val="left"/>
      <w:pPr>
        <w:ind w:left="1440" w:hanging="360"/>
      </w:pPr>
    </w:lvl>
    <w:lvl w:ilvl="2" w:tplc="F3B2B462">
      <w:start w:val="1"/>
      <w:numFmt w:val="lowerRoman"/>
      <w:lvlText w:val="%3."/>
      <w:lvlJc w:val="right"/>
      <w:pPr>
        <w:ind w:left="2160" w:hanging="180"/>
      </w:pPr>
    </w:lvl>
    <w:lvl w:ilvl="3" w:tplc="9056CE30">
      <w:start w:val="1"/>
      <w:numFmt w:val="decimal"/>
      <w:lvlText w:val="%4."/>
      <w:lvlJc w:val="left"/>
      <w:pPr>
        <w:ind w:left="2880" w:hanging="360"/>
      </w:pPr>
    </w:lvl>
    <w:lvl w:ilvl="4" w:tplc="93824AAE">
      <w:start w:val="1"/>
      <w:numFmt w:val="lowerLetter"/>
      <w:lvlText w:val="%5."/>
      <w:lvlJc w:val="left"/>
      <w:pPr>
        <w:ind w:left="3600" w:hanging="360"/>
      </w:pPr>
    </w:lvl>
    <w:lvl w:ilvl="5" w:tplc="6EA4074A">
      <w:start w:val="1"/>
      <w:numFmt w:val="lowerRoman"/>
      <w:lvlText w:val="%6."/>
      <w:lvlJc w:val="right"/>
      <w:pPr>
        <w:ind w:left="4320" w:hanging="180"/>
      </w:pPr>
    </w:lvl>
    <w:lvl w:ilvl="6" w:tplc="F4B2DC98">
      <w:start w:val="1"/>
      <w:numFmt w:val="decimal"/>
      <w:lvlText w:val="%7."/>
      <w:lvlJc w:val="left"/>
      <w:pPr>
        <w:ind w:left="5040" w:hanging="360"/>
      </w:pPr>
    </w:lvl>
    <w:lvl w:ilvl="7" w:tplc="54AA705A">
      <w:start w:val="1"/>
      <w:numFmt w:val="lowerLetter"/>
      <w:lvlText w:val="%8."/>
      <w:lvlJc w:val="left"/>
      <w:pPr>
        <w:ind w:left="5760" w:hanging="360"/>
      </w:pPr>
    </w:lvl>
    <w:lvl w:ilvl="8" w:tplc="8F08BAD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455221"/>
    <w:multiLevelType w:val="hybridMultilevel"/>
    <w:tmpl w:val="67049FAC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546795372">
    <w:abstractNumId w:val="7"/>
  </w:num>
  <w:num w:numId="2" w16cid:durableId="740098624">
    <w:abstractNumId w:val="5"/>
  </w:num>
  <w:num w:numId="3" w16cid:durableId="257100999">
    <w:abstractNumId w:val="2"/>
  </w:num>
  <w:num w:numId="4" w16cid:durableId="1649820633">
    <w:abstractNumId w:val="1"/>
  </w:num>
  <w:num w:numId="5" w16cid:durableId="1046100501">
    <w:abstractNumId w:val="6"/>
  </w:num>
  <w:num w:numId="6" w16cid:durableId="1330871136">
    <w:abstractNumId w:val="0"/>
  </w:num>
  <w:num w:numId="7" w16cid:durableId="30696389">
    <w:abstractNumId w:val="4"/>
  </w:num>
  <w:num w:numId="8" w16cid:durableId="1304852919">
    <w:abstractNumId w:val="3"/>
  </w:num>
  <w:num w:numId="9" w16cid:durableId="797207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72A16B9"/>
    <w:rsid w:val="00001F49"/>
    <w:rsid w:val="000029F2"/>
    <w:rsid w:val="00003462"/>
    <w:rsid w:val="00003CF0"/>
    <w:rsid w:val="000050F1"/>
    <w:rsid w:val="000058DB"/>
    <w:rsid w:val="00010BBA"/>
    <w:rsid w:val="00011195"/>
    <w:rsid w:val="00013C57"/>
    <w:rsid w:val="000166A3"/>
    <w:rsid w:val="00016B45"/>
    <w:rsid w:val="00016E33"/>
    <w:rsid w:val="000174F2"/>
    <w:rsid w:val="00021841"/>
    <w:rsid w:val="000234A2"/>
    <w:rsid w:val="0002434A"/>
    <w:rsid w:val="00025716"/>
    <w:rsid w:val="000257EC"/>
    <w:rsid w:val="00025D79"/>
    <w:rsid w:val="00026E29"/>
    <w:rsid w:val="0002710D"/>
    <w:rsid w:val="00027159"/>
    <w:rsid w:val="0003156C"/>
    <w:rsid w:val="00036878"/>
    <w:rsid w:val="00036CD1"/>
    <w:rsid w:val="0003700E"/>
    <w:rsid w:val="000376B5"/>
    <w:rsid w:val="00042897"/>
    <w:rsid w:val="00042EF7"/>
    <w:rsid w:val="00043D1A"/>
    <w:rsid w:val="0004459B"/>
    <w:rsid w:val="00050120"/>
    <w:rsid w:val="000510E8"/>
    <w:rsid w:val="000528BF"/>
    <w:rsid w:val="00053ED7"/>
    <w:rsid w:val="0005511E"/>
    <w:rsid w:val="00057140"/>
    <w:rsid w:val="000608C6"/>
    <w:rsid w:val="000621D0"/>
    <w:rsid w:val="000645E1"/>
    <w:rsid w:val="00066933"/>
    <w:rsid w:val="00066B33"/>
    <w:rsid w:val="0007387B"/>
    <w:rsid w:val="000743C8"/>
    <w:rsid w:val="000749E4"/>
    <w:rsid w:val="00076362"/>
    <w:rsid w:val="000765B0"/>
    <w:rsid w:val="00077FF5"/>
    <w:rsid w:val="0008110B"/>
    <w:rsid w:val="000822EC"/>
    <w:rsid w:val="00086274"/>
    <w:rsid w:val="0008640B"/>
    <w:rsid w:val="0008777C"/>
    <w:rsid w:val="00096788"/>
    <w:rsid w:val="000A5771"/>
    <w:rsid w:val="000B3C66"/>
    <w:rsid w:val="000B3EE5"/>
    <w:rsid w:val="000B5B10"/>
    <w:rsid w:val="000C082D"/>
    <w:rsid w:val="000C26B0"/>
    <w:rsid w:val="000C7689"/>
    <w:rsid w:val="000C7A5F"/>
    <w:rsid w:val="000D0F42"/>
    <w:rsid w:val="000D13B0"/>
    <w:rsid w:val="000D7565"/>
    <w:rsid w:val="000D7644"/>
    <w:rsid w:val="000E21D7"/>
    <w:rsid w:val="000E28DF"/>
    <w:rsid w:val="000E484F"/>
    <w:rsid w:val="000E49E6"/>
    <w:rsid w:val="000E5196"/>
    <w:rsid w:val="000E5CB1"/>
    <w:rsid w:val="000F0648"/>
    <w:rsid w:val="000F1497"/>
    <w:rsid w:val="000F2E9E"/>
    <w:rsid w:val="000F4ED8"/>
    <w:rsid w:val="000F683A"/>
    <w:rsid w:val="000F6F01"/>
    <w:rsid w:val="00101373"/>
    <w:rsid w:val="00107683"/>
    <w:rsid w:val="00115389"/>
    <w:rsid w:val="00120BCB"/>
    <w:rsid w:val="0012318D"/>
    <w:rsid w:val="001239F9"/>
    <w:rsid w:val="001261FE"/>
    <w:rsid w:val="001265C3"/>
    <w:rsid w:val="00126704"/>
    <w:rsid w:val="001302BE"/>
    <w:rsid w:val="001344E1"/>
    <w:rsid w:val="001356EE"/>
    <w:rsid w:val="001361C2"/>
    <w:rsid w:val="0013671D"/>
    <w:rsid w:val="00137475"/>
    <w:rsid w:val="00140E8B"/>
    <w:rsid w:val="00147F4C"/>
    <w:rsid w:val="00150C16"/>
    <w:rsid w:val="00151D0F"/>
    <w:rsid w:val="0015729E"/>
    <w:rsid w:val="001575C2"/>
    <w:rsid w:val="00157C70"/>
    <w:rsid w:val="001623AB"/>
    <w:rsid w:val="00163B91"/>
    <w:rsid w:val="00163CF5"/>
    <w:rsid w:val="00165F4F"/>
    <w:rsid w:val="00166D06"/>
    <w:rsid w:val="001703B6"/>
    <w:rsid w:val="00172FE1"/>
    <w:rsid w:val="001734C3"/>
    <w:rsid w:val="00173BF1"/>
    <w:rsid w:val="00174044"/>
    <w:rsid w:val="00177620"/>
    <w:rsid w:val="0018001E"/>
    <w:rsid w:val="0018377B"/>
    <w:rsid w:val="00184509"/>
    <w:rsid w:val="00187608"/>
    <w:rsid w:val="0019216D"/>
    <w:rsid w:val="00195D37"/>
    <w:rsid w:val="00196C21"/>
    <w:rsid w:val="001A14CE"/>
    <w:rsid w:val="001A3878"/>
    <w:rsid w:val="001A4563"/>
    <w:rsid w:val="001A66D0"/>
    <w:rsid w:val="001B0B51"/>
    <w:rsid w:val="001B1875"/>
    <w:rsid w:val="001B5D2F"/>
    <w:rsid w:val="001C217E"/>
    <w:rsid w:val="001C24E2"/>
    <w:rsid w:val="001C35C6"/>
    <w:rsid w:val="001C3E66"/>
    <w:rsid w:val="001C5255"/>
    <w:rsid w:val="001C5E60"/>
    <w:rsid w:val="001C60FA"/>
    <w:rsid w:val="001D017C"/>
    <w:rsid w:val="001D12E0"/>
    <w:rsid w:val="001D6217"/>
    <w:rsid w:val="001D773D"/>
    <w:rsid w:val="001E0DF9"/>
    <w:rsid w:val="001E1E83"/>
    <w:rsid w:val="001E3888"/>
    <w:rsid w:val="001E3CAB"/>
    <w:rsid w:val="001E5B2E"/>
    <w:rsid w:val="001E616C"/>
    <w:rsid w:val="001E6390"/>
    <w:rsid w:val="001E7898"/>
    <w:rsid w:val="001F06E8"/>
    <w:rsid w:val="001F0DC9"/>
    <w:rsid w:val="001F167E"/>
    <w:rsid w:val="001F6CA2"/>
    <w:rsid w:val="001F7978"/>
    <w:rsid w:val="00200266"/>
    <w:rsid w:val="00200E1C"/>
    <w:rsid w:val="002034D2"/>
    <w:rsid w:val="002049C7"/>
    <w:rsid w:val="0020767E"/>
    <w:rsid w:val="002121C7"/>
    <w:rsid w:val="00212249"/>
    <w:rsid w:val="002148CB"/>
    <w:rsid w:val="00214F2D"/>
    <w:rsid w:val="00215E50"/>
    <w:rsid w:val="002203F5"/>
    <w:rsid w:val="002203FE"/>
    <w:rsid w:val="00221674"/>
    <w:rsid w:val="00221F20"/>
    <w:rsid w:val="00222DE8"/>
    <w:rsid w:val="002239E6"/>
    <w:rsid w:val="00224137"/>
    <w:rsid w:val="0022579C"/>
    <w:rsid w:val="002264E9"/>
    <w:rsid w:val="002266E0"/>
    <w:rsid w:val="00230F76"/>
    <w:rsid w:val="00231FE2"/>
    <w:rsid w:val="0023369F"/>
    <w:rsid w:val="00235076"/>
    <w:rsid w:val="002353DF"/>
    <w:rsid w:val="00235837"/>
    <w:rsid w:val="002359D2"/>
    <w:rsid w:val="00236A79"/>
    <w:rsid w:val="00245A4A"/>
    <w:rsid w:val="00245ECE"/>
    <w:rsid w:val="00246545"/>
    <w:rsid w:val="00246569"/>
    <w:rsid w:val="0025164E"/>
    <w:rsid w:val="00251712"/>
    <w:rsid w:val="002533D2"/>
    <w:rsid w:val="00254FFD"/>
    <w:rsid w:val="00255443"/>
    <w:rsid w:val="00256039"/>
    <w:rsid w:val="00260608"/>
    <w:rsid w:val="0026117F"/>
    <w:rsid w:val="00261403"/>
    <w:rsid w:val="00261A80"/>
    <w:rsid w:val="00262AAF"/>
    <w:rsid w:val="00262BF2"/>
    <w:rsid w:val="00265A38"/>
    <w:rsid w:val="00265C19"/>
    <w:rsid w:val="0026619C"/>
    <w:rsid w:val="0027100E"/>
    <w:rsid w:val="002736FF"/>
    <w:rsid w:val="0028001C"/>
    <w:rsid w:val="002805AA"/>
    <w:rsid w:val="00280740"/>
    <w:rsid w:val="002808A0"/>
    <w:rsid w:val="00282D97"/>
    <w:rsid w:val="00283209"/>
    <w:rsid w:val="0028395D"/>
    <w:rsid w:val="00283B14"/>
    <w:rsid w:val="002847D8"/>
    <w:rsid w:val="002907C6"/>
    <w:rsid w:val="0029236C"/>
    <w:rsid w:val="00293FDB"/>
    <w:rsid w:val="002B00D6"/>
    <w:rsid w:val="002B1CEF"/>
    <w:rsid w:val="002B283E"/>
    <w:rsid w:val="002B3465"/>
    <w:rsid w:val="002B3C13"/>
    <w:rsid w:val="002B42A2"/>
    <w:rsid w:val="002C0321"/>
    <w:rsid w:val="002C2C42"/>
    <w:rsid w:val="002C55B0"/>
    <w:rsid w:val="002D09CD"/>
    <w:rsid w:val="002D0DD3"/>
    <w:rsid w:val="002D5E07"/>
    <w:rsid w:val="002D644B"/>
    <w:rsid w:val="002E132D"/>
    <w:rsid w:val="002E241F"/>
    <w:rsid w:val="002E36AE"/>
    <w:rsid w:val="002E6CD1"/>
    <w:rsid w:val="002E720D"/>
    <w:rsid w:val="002E7444"/>
    <w:rsid w:val="002E7CF6"/>
    <w:rsid w:val="002F015F"/>
    <w:rsid w:val="002F06C0"/>
    <w:rsid w:val="002F1137"/>
    <w:rsid w:val="002F1FAB"/>
    <w:rsid w:val="002F238D"/>
    <w:rsid w:val="002F4AEC"/>
    <w:rsid w:val="002F524C"/>
    <w:rsid w:val="002F5BB4"/>
    <w:rsid w:val="002F71C4"/>
    <w:rsid w:val="00301026"/>
    <w:rsid w:val="00302A18"/>
    <w:rsid w:val="00307AC4"/>
    <w:rsid w:val="00307F8A"/>
    <w:rsid w:val="00311368"/>
    <w:rsid w:val="003122D4"/>
    <w:rsid w:val="00313C14"/>
    <w:rsid w:val="003146F9"/>
    <w:rsid w:val="00315724"/>
    <w:rsid w:val="003168E7"/>
    <w:rsid w:val="003227B0"/>
    <w:rsid w:val="00322DEA"/>
    <w:rsid w:val="0032596D"/>
    <w:rsid w:val="003267B4"/>
    <w:rsid w:val="0032740C"/>
    <w:rsid w:val="00330038"/>
    <w:rsid w:val="003351ED"/>
    <w:rsid w:val="00343FD9"/>
    <w:rsid w:val="00345208"/>
    <w:rsid w:val="00345C8C"/>
    <w:rsid w:val="00346CCF"/>
    <w:rsid w:val="0035272E"/>
    <w:rsid w:val="00353E88"/>
    <w:rsid w:val="0035688C"/>
    <w:rsid w:val="003606A3"/>
    <w:rsid w:val="00361A0E"/>
    <w:rsid w:val="00363453"/>
    <w:rsid w:val="00363985"/>
    <w:rsid w:val="00363B66"/>
    <w:rsid w:val="003658E9"/>
    <w:rsid w:val="00365B98"/>
    <w:rsid w:val="00370307"/>
    <w:rsid w:val="00372F55"/>
    <w:rsid w:val="00373E0B"/>
    <w:rsid w:val="00376451"/>
    <w:rsid w:val="00377FF4"/>
    <w:rsid w:val="00382301"/>
    <w:rsid w:val="00383F12"/>
    <w:rsid w:val="00385187"/>
    <w:rsid w:val="003872F1"/>
    <w:rsid w:val="00393B4A"/>
    <w:rsid w:val="003951A2"/>
    <w:rsid w:val="00397267"/>
    <w:rsid w:val="003A097E"/>
    <w:rsid w:val="003A1609"/>
    <w:rsid w:val="003A3761"/>
    <w:rsid w:val="003A3E89"/>
    <w:rsid w:val="003A6501"/>
    <w:rsid w:val="003A7A76"/>
    <w:rsid w:val="003B20F8"/>
    <w:rsid w:val="003B250F"/>
    <w:rsid w:val="003B28DF"/>
    <w:rsid w:val="003B554F"/>
    <w:rsid w:val="003B57B1"/>
    <w:rsid w:val="003B5A18"/>
    <w:rsid w:val="003B6FD9"/>
    <w:rsid w:val="003B79F7"/>
    <w:rsid w:val="003B7DC7"/>
    <w:rsid w:val="003C0A7B"/>
    <w:rsid w:val="003C2399"/>
    <w:rsid w:val="003C6E24"/>
    <w:rsid w:val="003D047B"/>
    <w:rsid w:val="003D452C"/>
    <w:rsid w:val="003E2B25"/>
    <w:rsid w:val="003E6657"/>
    <w:rsid w:val="003E7604"/>
    <w:rsid w:val="003E7C6A"/>
    <w:rsid w:val="003F10C9"/>
    <w:rsid w:val="003F154C"/>
    <w:rsid w:val="003F22EF"/>
    <w:rsid w:val="003F2B3F"/>
    <w:rsid w:val="003F2B70"/>
    <w:rsid w:val="003F42C3"/>
    <w:rsid w:val="003F71CE"/>
    <w:rsid w:val="003F7525"/>
    <w:rsid w:val="00401F43"/>
    <w:rsid w:val="00403ABB"/>
    <w:rsid w:val="00403BB3"/>
    <w:rsid w:val="00407CEF"/>
    <w:rsid w:val="004100F8"/>
    <w:rsid w:val="00413D57"/>
    <w:rsid w:val="004149CF"/>
    <w:rsid w:val="00414F69"/>
    <w:rsid w:val="0041786C"/>
    <w:rsid w:val="00420DC2"/>
    <w:rsid w:val="0042362E"/>
    <w:rsid w:val="00423D77"/>
    <w:rsid w:val="00423E66"/>
    <w:rsid w:val="00425B1C"/>
    <w:rsid w:val="00426178"/>
    <w:rsid w:val="0042687B"/>
    <w:rsid w:val="00430326"/>
    <w:rsid w:val="00436182"/>
    <w:rsid w:val="00437860"/>
    <w:rsid w:val="00450B9B"/>
    <w:rsid w:val="00453EC0"/>
    <w:rsid w:val="00453F7B"/>
    <w:rsid w:val="004542B6"/>
    <w:rsid w:val="00456EFE"/>
    <w:rsid w:val="00463B1E"/>
    <w:rsid w:val="00464472"/>
    <w:rsid w:val="004647B5"/>
    <w:rsid w:val="00467A0D"/>
    <w:rsid w:val="0047084C"/>
    <w:rsid w:val="00470E13"/>
    <w:rsid w:val="00472A33"/>
    <w:rsid w:val="00472C64"/>
    <w:rsid w:val="00475695"/>
    <w:rsid w:val="004756C7"/>
    <w:rsid w:val="0048084E"/>
    <w:rsid w:val="00480A49"/>
    <w:rsid w:val="00482B14"/>
    <w:rsid w:val="00483FE9"/>
    <w:rsid w:val="0048438F"/>
    <w:rsid w:val="004861F0"/>
    <w:rsid w:val="00494835"/>
    <w:rsid w:val="00496EB4"/>
    <w:rsid w:val="004A1A32"/>
    <w:rsid w:val="004A4FC1"/>
    <w:rsid w:val="004A5B9C"/>
    <w:rsid w:val="004A66E5"/>
    <w:rsid w:val="004A7451"/>
    <w:rsid w:val="004A7939"/>
    <w:rsid w:val="004B09AB"/>
    <w:rsid w:val="004B0CD2"/>
    <w:rsid w:val="004B2044"/>
    <w:rsid w:val="004B2A16"/>
    <w:rsid w:val="004B2B3D"/>
    <w:rsid w:val="004B4BE3"/>
    <w:rsid w:val="004B5805"/>
    <w:rsid w:val="004B6A0E"/>
    <w:rsid w:val="004C02B9"/>
    <w:rsid w:val="004C3492"/>
    <w:rsid w:val="004C4F8C"/>
    <w:rsid w:val="004D3A23"/>
    <w:rsid w:val="004D4A67"/>
    <w:rsid w:val="004D627E"/>
    <w:rsid w:val="004D72A8"/>
    <w:rsid w:val="004D7CC8"/>
    <w:rsid w:val="004E1EC9"/>
    <w:rsid w:val="004E24E9"/>
    <w:rsid w:val="004E3245"/>
    <w:rsid w:val="004E498F"/>
    <w:rsid w:val="004E5C9C"/>
    <w:rsid w:val="004E5CAD"/>
    <w:rsid w:val="004E6AF0"/>
    <w:rsid w:val="004E6C6D"/>
    <w:rsid w:val="004E6CBB"/>
    <w:rsid w:val="004F0892"/>
    <w:rsid w:val="004F39D3"/>
    <w:rsid w:val="0050022F"/>
    <w:rsid w:val="005007D0"/>
    <w:rsid w:val="005034AA"/>
    <w:rsid w:val="005037A6"/>
    <w:rsid w:val="0050393B"/>
    <w:rsid w:val="00511B45"/>
    <w:rsid w:val="00511CD3"/>
    <w:rsid w:val="00514129"/>
    <w:rsid w:val="00515998"/>
    <w:rsid w:val="00515ABB"/>
    <w:rsid w:val="00515CCF"/>
    <w:rsid w:val="00520BED"/>
    <w:rsid w:val="0052142D"/>
    <w:rsid w:val="0052147C"/>
    <w:rsid w:val="00521EDC"/>
    <w:rsid w:val="0052408C"/>
    <w:rsid w:val="00524DE4"/>
    <w:rsid w:val="00527A7A"/>
    <w:rsid w:val="0054008D"/>
    <w:rsid w:val="00540324"/>
    <w:rsid w:val="005420DC"/>
    <w:rsid w:val="005426BC"/>
    <w:rsid w:val="00543104"/>
    <w:rsid w:val="005461DC"/>
    <w:rsid w:val="005465FB"/>
    <w:rsid w:val="00547F63"/>
    <w:rsid w:val="0054F92C"/>
    <w:rsid w:val="0055179D"/>
    <w:rsid w:val="00552A9A"/>
    <w:rsid w:val="00552BB7"/>
    <w:rsid w:val="00553E73"/>
    <w:rsid w:val="00555762"/>
    <w:rsid w:val="00556517"/>
    <w:rsid w:val="00560074"/>
    <w:rsid w:val="005607B0"/>
    <w:rsid w:val="005614C7"/>
    <w:rsid w:val="005620F3"/>
    <w:rsid w:val="00565112"/>
    <w:rsid w:val="0057197D"/>
    <w:rsid w:val="00572003"/>
    <w:rsid w:val="00580C62"/>
    <w:rsid w:val="00583EEF"/>
    <w:rsid w:val="00585548"/>
    <w:rsid w:val="00586D3C"/>
    <w:rsid w:val="00592AAE"/>
    <w:rsid w:val="005939D3"/>
    <w:rsid w:val="00593F25"/>
    <w:rsid w:val="00594583"/>
    <w:rsid w:val="00594604"/>
    <w:rsid w:val="005A282C"/>
    <w:rsid w:val="005A427B"/>
    <w:rsid w:val="005A45CA"/>
    <w:rsid w:val="005A7EEF"/>
    <w:rsid w:val="005B2309"/>
    <w:rsid w:val="005B2FEF"/>
    <w:rsid w:val="005B458F"/>
    <w:rsid w:val="005B579F"/>
    <w:rsid w:val="005B714C"/>
    <w:rsid w:val="005B7E03"/>
    <w:rsid w:val="005C0809"/>
    <w:rsid w:val="005C292C"/>
    <w:rsid w:val="005C36FE"/>
    <w:rsid w:val="005C45E6"/>
    <w:rsid w:val="005C5887"/>
    <w:rsid w:val="005C5FAD"/>
    <w:rsid w:val="005C606A"/>
    <w:rsid w:val="005C7CC2"/>
    <w:rsid w:val="005D1655"/>
    <w:rsid w:val="005D1D8C"/>
    <w:rsid w:val="005D648F"/>
    <w:rsid w:val="005D7DA5"/>
    <w:rsid w:val="005E0AFE"/>
    <w:rsid w:val="005E1F8B"/>
    <w:rsid w:val="005E3482"/>
    <w:rsid w:val="005E5D2E"/>
    <w:rsid w:val="005E7E54"/>
    <w:rsid w:val="005F08E4"/>
    <w:rsid w:val="005F2EF2"/>
    <w:rsid w:val="005F495D"/>
    <w:rsid w:val="005F4DAC"/>
    <w:rsid w:val="00601183"/>
    <w:rsid w:val="0060369E"/>
    <w:rsid w:val="00604D8A"/>
    <w:rsid w:val="006123A1"/>
    <w:rsid w:val="00612F8E"/>
    <w:rsid w:val="00613D73"/>
    <w:rsid w:val="0061545D"/>
    <w:rsid w:val="00616142"/>
    <w:rsid w:val="00616288"/>
    <w:rsid w:val="00616845"/>
    <w:rsid w:val="00616FB2"/>
    <w:rsid w:val="00624FFD"/>
    <w:rsid w:val="0062661B"/>
    <w:rsid w:val="00627C96"/>
    <w:rsid w:val="0063088C"/>
    <w:rsid w:val="00631EB3"/>
    <w:rsid w:val="00632FA1"/>
    <w:rsid w:val="00633BD0"/>
    <w:rsid w:val="006340F5"/>
    <w:rsid w:val="0063590E"/>
    <w:rsid w:val="00637F61"/>
    <w:rsid w:val="00643CF7"/>
    <w:rsid w:val="00650914"/>
    <w:rsid w:val="00653D23"/>
    <w:rsid w:val="006541AA"/>
    <w:rsid w:val="00654E01"/>
    <w:rsid w:val="00660085"/>
    <w:rsid w:val="0066127B"/>
    <w:rsid w:val="00666474"/>
    <w:rsid w:val="006665EE"/>
    <w:rsid w:val="006713D8"/>
    <w:rsid w:val="006739DB"/>
    <w:rsid w:val="00674B1C"/>
    <w:rsid w:val="00674D4D"/>
    <w:rsid w:val="0067774D"/>
    <w:rsid w:val="00680E83"/>
    <w:rsid w:val="0068263C"/>
    <w:rsid w:val="0068357C"/>
    <w:rsid w:val="00683AB7"/>
    <w:rsid w:val="00690EE3"/>
    <w:rsid w:val="0069112A"/>
    <w:rsid w:val="006942EF"/>
    <w:rsid w:val="006A175A"/>
    <w:rsid w:val="006A1F90"/>
    <w:rsid w:val="006A2276"/>
    <w:rsid w:val="006A35E6"/>
    <w:rsid w:val="006A523A"/>
    <w:rsid w:val="006A6A8F"/>
    <w:rsid w:val="006A6AAC"/>
    <w:rsid w:val="006A6F9B"/>
    <w:rsid w:val="006B0021"/>
    <w:rsid w:val="006B6581"/>
    <w:rsid w:val="006C08C5"/>
    <w:rsid w:val="006C0BD9"/>
    <w:rsid w:val="006C1041"/>
    <w:rsid w:val="006C38D5"/>
    <w:rsid w:val="006C42E4"/>
    <w:rsid w:val="006C5110"/>
    <w:rsid w:val="006C579D"/>
    <w:rsid w:val="006D1256"/>
    <w:rsid w:val="006D453E"/>
    <w:rsid w:val="006D6289"/>
    <w:rsid w:val="006E1008"/>
    <w:rsid w:val="006E1AB1"/>
    <w:rsid w:val="006E59AE"/>
    <w:rsid w:val="006F0D7F"/>
    <w:rsid w:val="006F0DFD"/>
    <w:rsid w:val="006F2144"/>
    <w:rsid w:val="006F2D87"/>
    <w:rsid w:val="006F527E"/>
    <w:rsid w:val="006F6BEC"/>
    <w:rsid w:val="00701918"/>
    <w:rsid w:val="0070318D"/>
    <w:rsid w:val="00707459"/>
    <w:rsid w:val="00710D2B"/>
    <w:rsid w:val="00712A6C"/>
    <w:rsid w:val="00712B30"/>
    <w:rsid w:val="007143F1"/>
    <w:rsid w:val="00714D65"/>
    <w:rsid w:val="0071516C"/>
    <w:rsid w:val="007175CC"/>
    <w:rsid w:val="00720117"/>
    <w:rsid w:val="00722E78"/>
    <w:rsid w:val="0072421E"/>
    <w:rsid w:val="00724613"/>
    <w:rsid w:val="00727FC4"/>
    <w:rsid w:val="00731012"/>
    <w:rsid w:val="00732F2A"/>
    <w:rsid w:val="007334D1"/>
    <w:rsid w:val="0073539B"/>
    <w:rsid w:val="007354C2"/>
    <w:rsid w:val="00735CC4"/>
    <w:rsid w:val="00736DD0"/>
    <w:rsid w:val="00737731"/>
    <w:rsid w:val="00737C23"/>
    <w:rsid w:val="00740A4B"/>
    <w:rsid w:val="0074324D"/>
    <w:rsid w:val="007441E9"/>
    <w:rsid w:val="00745725"/>
    <w:rsid w:val="00745877"/>
    <w:rsid w:val="007474B7"/>
    <w:rsid w:val="00747E9E"/>
    <w:rsid w:val="00747F8A"/>
    <w:rsid w:val="00750519"/>
    <w:rsid w:val="00750C72"/>
    <w:rsid w:val="007547AD"/>
    <w:rsid w:val="00754E01"/>
    <w:rsid w:val="00757C0E"/>
    <w:rsid w:val="0076067C"/>
    <w:rsid w:val="007608FE"/>
    <w:rsid w:val="007639AB"/>
    <w:rsid w:val="00764622"/>
    <w:rsid w:val="00765327"/>
    <w:rsid w:val="007667B3"/>
    <w:rsid w:val="0077098E"/>
    <w:rsid w:val="00771B37"/>
    <w:rsid w:val="00773F16"/>
    <w:rsid w:val="00776331"/>
    <w:rsid w:val="00776B8A"/>
    <w:rsid w:val="00782B4E"/>
    <w:rsid w:val="00783092"/>
    <w:rsid w:val="00787684"/>
    <w:rsid w:val="0079138F"/>
    <w:rsid w:val="00791C2A"/>
    <w:rsid w:val="0079380F"/>
    <w:rsid w:val="007940CD"/>
    <w:rsid w:val="007948AD"/>
    <w:rsid w:val="007952C8"/>
    <w:rsid w:val="007A0A2D"/>
    <w:rsid w:val="007A0AB6"/>
    <w:rsid w:val="007A21CB"/>
    <w:rsid w:val="007A3D36"/>
    <w:rsid w:val="007A5123"/>
    <w:rsid w:val="007A79AC"/>
    <w:rsid w:val="007B0468"/>
    <w:rsid w:val="007B1EF3"/>
    <w:rsid w:val="007B2129"/>
    <w:rsid w:val="007B2287"/>
    <w:rsid w:val="007B6283"/>
    <w:rsid w:val="007B7121"/>
    <w:rsid w:val="007B7846"/>
    <w:rsid w:val="007C13F9"/>
    <w:rsid w:val="007C589D"/>
    <w:rsid w:val="007C58F8"/>
    <w:rsid w:val="007C5F6E"/>
    <w:rsid w:val="007C5F81"/>
    <w:rsid w:val="007C6764"/>
    <w:rsid w:val="007C7BBC"/>
    <w:rsid w:val="007D07C6"/>
    <w:rsid w:val="007D19D8"/>
    <w:rsid w:val="007D2AA0"/>
    <w:rsid w:val="007D2BFE"/>
    <w:rsid w:val="007E6424"/>
    <w:rsid w:val="007E7A84"/>
    <w:rsid w:val="007F1EA4"/>
    <w:rsid w:val="007F3C87"/>
    <w:rsid w:val="007F5AE9"/>
    <w:rsid w:val="007F7271"/>
    <w:rsid w:val="007F7D96"/>
    <w:rsid w:val="008033E1"/>
    <w:rsid w:val="00803FDE"/>
    <w:rsid w:val="008057D8"/>
    <w:rsid w:val="00810A58"/>
    <w:rsid w:val="00813127"/>
    <w:rsid w:val="008147DB"/>
    <w:rsid w:val="008153F4"/>
    <w:rsid w:val="008207B6"/>
    <w:rsid w:val="00823CF3"/>
    <w:rsid w:val="008307C3"/>
    <w:rsid w:val="00833D86"/>
    <w:rsid w:val="00836CA2"/>
    <w:rsid w:val="008412BC"/>
    <w:rsid w:val="00844E28"/>
    <w:rsid w:val="00847D8C"/>
    <w:rsid w:val="00847F55"/>
    <w:rsid w:val="008513BF"/>
    <w:rsid w:val="0085151D"/>
    <w:rsid w:val="008518C2"/>
    <w:rsid w:val="00852485"/>
    <w:rsid w:val="00860310"/>
    <w:rsid w:val="0086344C"/>
    <w:rsid w:val="00864242"/>
    <w:rsid w:val="00864D8B"/>
    <w:rsid w:val="0086586F"/>
    <w:rsid w:val="00867403"/>
    <w:rsid w:val="008712E1"/>
    <w:rsid w:val="0087172D"/>
    <w:rsid w:val="00874DA2"/>
    <w:rsid w:val="008765DA"/>
    <w:rsid w:val="00876A71"/>
    <w:rsid w:val="008809D1"/>
    <w:rsid w:val="00880B66"/>
    <w:rsid w:val="00881E18"/>
    <w:rsid w:val="008828D7"/>
    <w:rsid w:val="00885E39"/>
    <w:rsid w:val="00891E12"/>
    <w:rsid w:val="00893915"/>
    <w:rsid w:val="00894E26"/>
    <w:rsid w:val="00896ACE"/>
    <w:rsid w:val="008A0BC8"/>
    <w:rsid w:val="008A39A6"/>
    <w:rsid w:val="008A3F77"/>
    <w:rsid w:val="008A6028"/>
    <w:rsid w:val="008B14A1"/>
    <w:rsid w:val="008B2510"/>
    <w:rsid w:val="008B4FF9"/>
    <w:rsid w:val="008C0A09"/>
    <w:rsid w:val="008C2A29"/>
    <w:rsid w:val="008C67CB"/>
    <w:rsid w:val="008C7261"/>
    <w:rsid w:val="008D12EB"/>
    <w:rsid w:val="008D508A"/>
    <w:rsid w:val="008D785A"/>
    <w:rsid w:val="008D7E03"/>
    <w:rsid w:val="008E08F1"/>
    <w:rsid w:val="008E2D7E"/>
    <w:rsid w:val="008E362B"/>
    <w:rsid w:val="008E3864"/>
    <w:rsid w:val="008E3E36"/>
    <w:rsid w:val="008E52FE"/>
    <w:rsid w:val="008E5B68"/>
    <w:rsid w:val="008F0CDC"/>
    <w:rsid w:val="008F224E"/>
    <w:rsid w:val="008F2F28"/>
    <w:rsid w:val="008F34E3"/>
    <w:rsid w:val="008F50B1"/>
    <w:rsid w:val="008F6ECA"/>
    <w:rsid w:val="00900A74"/>
    <w:rsid w:val="0090483D"/>
    <w:rsid w:val="00905FF5"/>
    <w:rsid w:val="00907D38"/>
    <w:rsid w:val="00910D0F"/>
    <w:rsid w:val="009121A6"/>
    <w:rsid w:val="009143FB"/>
    <w:rsid w:val="00914A5B"/>
    <w:rsid w:val="009154C6"/>
    <w:rsid w:val="0091A484"/>
    <w:rsid w:val="00920754"/>
    <w:rsid w:val="0092157F"/>
    <w:rsid w:val="00921D20"/>
    <w:rsid w:val="00922A55"/>
    <w:rsid w:val="0092376A"/>
    <w:rsid w:val="0092535A"/>
    <w:rsid w:val="00926080"/>
    <w:rsid w:val="00926B29"/>
    <w:rsid w:val="00927781"/>
    <w:rsid w:val="0093057E"/>
    <w:rsid w:val="00932413"/>
    <w:rsid w:val="00936AA0"/>
    <w:rsid w:val="00937721"/>
    <w:rsid w:val="00942196"/>
    <w:rsid w:val="00943E70"/>
    <w:rsid w:val="00943EDF"/>
    <w:rsid w:val="00943FF0"/>
    <w:rsid w:val="00946687"/>
    <w:rsid w:val="00947D4C"/>
    <w:rsid w:val="00950DB4"/>
    <w:rsid w:val="00956DA9"/>
    <w:rsid w:val="00962591"/>
    <w:rsid w:val="00966994"/>
    <w:rsid w:val="00970639"/>
    <w:rsid w:val="009712C1"/>
    <w:rsid w:val="00972113"/>
    <w:rsid w:val="009727C8"/>
    <w:rsid w:val="00974430"/>
    <w:rsid w:val="00974C59"/>
    <w:rsid w:val="009754F6"/>
    <w:rsid w:val="00977B0E"/>
    <w:rsid w:val="00977BF4"/>
    <w:rsid w:val="009811F2"/>
    <w:rsid w:val="009818C9"/>
    <w:rsid w:val="009820C8"/>
    <w:rsid w:val="00982B23"/>
    <w:rsid w:val="009851F1"/>
    <w:rsid w:val="00986620"/>
    <w:rsid w:val="0098683E"/>
    <w:rsid w:val="00990268"/>
    <w:rsid w:val="00991E77"/>
    <w:rsid w:val="00994B50"/>
    <w:rsid w:val="00994FFD"/>
    <w:rsid w:val="00996E21"/>
    <w:rsid w:val="009A0C39"/>
    <w:rsid w:val="009A3858"/>
    <w:rsid w:val="009A496A"/>
    <w:rsid w:val="009A4C28"/>
    <w:rsid w:val="009A626B"/>
    <w:rsid w:val="009A6879"/>
    <w:rsid w:val="009B0234"/>
    <w:rsid w:val="009B0369"/>
    <w:rsid w:val="009B21C9"/>
    <w:rsid w:val="009B4CA2"/>
    <w:rsid w:val="009B6F3E"/>
    <w:rsid w:val="009B7E0A"/>
    <w:rsid w:val="009C1E9F"/>
    <w:rsid w:val="009C2CD3"/>
    <w:rsid w:val="009C2F68"/>
    <w:rsid w:val="009C39BC"/>
    <w:rsid w:val="009C49EE"/>
    <w:rsid w:val="009C6013"/>
    <w:rsid w:val="009C6922"/>
    <w:rsid w:val="009C6E8B"/>
    <w:rsid w:val="009C7401"/>
    <w:rsid w:val="009D0F62"/>
    <w:rsid w:val="009D2941"/>
    <w:rsid w:val="009D546C"/>
    <w:rsid w:val="009D589A"/>
    <w:rsid w:val="009D6A77"/>
    <w:rsid w:val="009E313B"/>
    <w:rsid w:val="009E383A"/>
    <w:rsid w:val="009F16E2"/>
    <w:rsid w:val="009F239E"/>
    <w:rsid w:val="009F5CD3"/>
    <w:rsid w:val="00A0161F"/>
    <w:rsid w:val="00A02487"/>
    <w:rsid w:val="00A03952"/>
    <w:rsid w:val="00A1030B"/>
    <w:rsid w:val="00A10EFC"/>
    <w:rsid w:val="00A139ED"/>
    <w:rsid w:val="00A15CC7"/>
    <w:rsid w:val="00A1690A"/>
    <w:rsid w:val="00A16B08"/>
    <w:rsid w:val="00A16CC5"/>
    <w:rsid w:val="00A218AB"/>
    <w:rsid w:val="00A2531A"/>
    <w:rsid w:val="00A25C9E"/>
    <w:rsid w:val="00A261F7"/>
    <w:rsid w:val="00A26F9D"/>
    <w:rsid w:val="00A27B4B"/>
    <w:rsid w:val="00A3056E"/>
    <w:rsid w:val="00A312F1"/>
    <w:rsid w:val="00A315C5"/>
    <w:rsid w:val="00A35B8F"/>
    <w:rsid w:val="00A378C8"/>
    <w:rsid w:val="00A40FD3"/>
    <w:rsid w:val="00A42D2F"/>
    <w:rsid w:val="00A43CFB"/>
    <w:rsid w:val="00A446AB"/>
    <w:rsid w:val="00A44E77"/>
    <w:rsid w:val="00A45BD8"/>
    <w:rsid w:val="00A476E5"/>
    <w:rsid w:val="00A50BEF"/>
    <w:rsid w:val="00A5137C"/>
    <w:rsid w:val="00A52C78"/>
    <w:rsid w:val="00A53B78"/>
    <w:rsid w:val="00A611F8"/>
    <w:rsid w:val="00A64455"/>
    <w:rsid w:val="00A64473"/>
    <w:rsid w:val="00A67719"/>
    <w:rsid w:val="00A715FE"/>
    <w:rsid w:val="00A723BD"/>
    <w:rsid w:val="00A74BA4"/>
    <w:rsid w:val="00A8040B"/>
    <w:rsid w:val="00A814EB"/>
    <w:rsid w:val="00A815D8"/>
    <w:rsid w:val="00A82216"/>
    <w:rsid w:val="00A85CCB"/>
    <w:rsid w:val="00A87490"/>
    <w:rsid w:val="00A87F94"/>
    <w:rsid w:val="00A9005B"/>
    <w:rsid w:val="00A90FFA"/>
    <w:rsid w:val="00A917DA"/>
    <w:rsid w:val="00A91FDA"/>
    <w:rsid w:val="00A9309E"/>
    <w:rsid w:val="00A96579"/>
    <w:rsid w:val="00AA15A2"/>
    <w:rsid w:val="00AA2551"/>
    <w:rsid w:val="00AA29B8"/>
    <w:rsid w:val="00AA3817"/>
    <w:rsid w:val="00AA6DAB"/>
    <w:rsid w:val="00AA735D"/>
    <w:rsid w:val="00AB0E80"/>
    <w:rsid w:val="00AB1DCD"/>
    <w:rsid w:val="00AB4174"/>
    <w:rsid w:val="00AB52AF"/>
    <w:rsid w:val="00AB611C"/>
    <w:rsid w:val="00AB783C"/>
    <w:rsid w:val="00AC1169"/>
    <w:rsid w:val="00AC1B2C"/>
    <w:rsid w:val="00AC1FE1"/>
    <w:rsid w:val="00AC25D8"/>
    <w:rsid w:val="00AC29E4"/>
    <w:rsid w:val="00AC3C1F"/>
    <w:rsid w:val="00AC51F3"/>
    <w:rsid w:val="00AC793B"/>
    <w:rsid w:val="00AC7EC4"/>
    <w:rsid w:val="00AD0753"/>
    <w:rsid w:val="00AD0A9C"/>
    <w:rsid w:val="00AD215D"/>
    <w:rsid w:val="00AD41B8"/>
    <w:rsid w:val="00AD4C85"/>
    <w:rsid w:val="00AD5A73"/>
    <w:rsid w:val="00AD666C"/>
    <w:rsid w:val="00AD689F"/>
    <w:rsid w:val="00AD6BED"/>
    <w:rsid w:val="00AE3ECB"/>
    <w:rsid w:val="00AE510D"/>
    <w:rsid w:val="00AE60D9"/>
    <w:rsid w:val="00AE626F"/>
    <w:rsid w:val="00AE726C"/>
    <w:rsid w:val="00AE7BBB"/>
    <w:rsid w:val="00AF1B4C"/>
    <w:rsid w:val="00AF2BE7"/>
    <w:rsid w:val="00AF4A84"/>
    <w:rsid w:val="00AF7FFA"/>
    <w:rsid w:val="00B02AD9"/>
    <w:rsid w:val="00B02CE6"/>
    <w:rsid w:val="00B03AA8"/>
    <w:rsid w:val="00B03B94"/>
    <w:rsid w:val="00B060A6"/>
    <w:rsid w:val="00B07521"/>
    <w:rsid w:val="00B101F2"/>
    <w:rsid w:val="00B111FE"/>
    <w:rsid w:val="00B12979"/>
    <w:rsid w:val="00B17A5F"/>
    <w:rsid w:val="00B21B69"/>
    <w:rsid w:val="00B248AA"/>
    <w:rsid w:val="00B252B8"/>
    <w:rsid w:val="00B2785A"/>
    <w:rsid w:val="00B31F57"/>
    <w:rsid w:val="00B32C5A"/>
    <w:rsid w:val="00B33A41"/>
    <w:rsid w:val="00B36F5A"/>
    <w:rsid w:val="00B374C2"/>
    <w:rsid w:val="00B46006"/>
    <w:rsid w:val="00B5107B"/>
    <w:rsid w:val="00B52791"/>
    <w:rsid w:val="00B52A3E"/>
    <w:rsid w:val="00B5461B"/>
    <w:rsid w:val="00B551BE"/>
    <w:rsid w:val="00B55DD6"/>
    <w:rsid w:val="00B574D3"/>
    <w:rsid w:val="00B6088A"/>
    <w:rsid w:val="00B64202"/>
    <w:rsid w:val="00B677B2"/>
    <w:rsid w:val="00B70E07"/>
    <w:rsid w:val="00B711F8"/>
    <w:rsid w:val="00B75229"/>
    <w:rsid w:val="00B75CBB"/>
    <w:rsid w:val="00B762D2"/>
    <w:rsid w:val="00B77C6D"/>
    <w:rsid w:val="00B82C01"/>
    <w:rsid w:val="00B85069"/>
    <w:rsid w:val="00B87DC4"/>
    <w:rsid w:val="00B87F13"/>
    <w:rsid w:val="00B90266"/>
    <w:rsid w:val="00B91114"/>
    <w:rsid w:val="00B92900"/>
    <w:rsid w:val="00B94FE5"/>
    <w:rsid w:val="00B95020"/>
    <w:rsid w:val="00B95AC9"/>
    <w:rsid w:val="00BA09DE"/>
    <w:rsid w:val="00BA14DB"/>
    <w:rsid w:val="00BA3AF0"/>
    <w:rsid w:val="00BA5666"/>
    <w:rsid w:val="00BB00E7"/>
    <w:rsid w:val="00BB387D"/>
    <w:rsid w:val="00BB557C"/>
    <w:rsid w:val="00BB5BA8"/>
    <w:rsid w:val="00BC07DC"/>
    <w:rsid w:val="00BC0BC3"/>
    <w:rsid w:val="00BC42DD"/>
    <w:rsid w:val="00BC45AB"/>
    <w:rsid w:val="00BC56B6"/>
    <w:rsid w:val="00BC6504"/>
    <w:rsid w:val="00BC6A06"/>
    <w:rsid w:val="00BC732C"/>
    <w:rsid w:val="00BC7937"/>
    <w:rsid w:val="00BC7C29"/>
    <w:rsid w:val="00BD1FA2"/>
    <w:rsid w:val="00BD369C"/>
    <w:rsid w:val="00BD39C5"/>
    <w:rsid w:val="00BD5598"/>
    <w:rsid w:val="00BD5F3C"/>
    <w:rsid w:val="00BD6738"/>
    <w:rsid w:val="00BE004D"/>
    <w:rsid w:val="00BE17EB"/>
    <w:rsid w:val="00BE3790"/>
    <w:rsid w:val="00BE6FB7"/>
    <w:rsid w:val="00BF0142"/>
    <w:rsid w:val="00BF495E"/>
    <w:rsid w:val="00BF50EB"/>
    <w:rsid w:val="00C06115"/>
    <w:rsid w:val="00C07109"/>
    <w:rsid w:val="00C07B98"/>
    <w:rsid w:val="00C1507A"/>
    <w:rsid w:val="00C15954"/>
    <w:rsid w:val="00C16954"/>
    <w:rsid w:val="00C16A36"/>
    <w:rsid w:val="00C24FDC"/>
    <w:rsid w:val="00C260BE"/>
    <w:rsid w:val="00C26239"/>
    <w:rsid w:val="00C267F8"/>
    <w:rsid w:val="00C30C8D"/>
    <w:rsid w:val="00C311AA"/>
    <w:rsid w:val="00C31934"/>
    <w:rsid w:val="00C3245E"/>
    <w:rsid w:val="00C34559"/>
    <w:rsid w:val="00C35493"/>
    <w:rsid w:val="00C408B9"/>
    <w:rsid w:val="00C41C1E"/>
    <w:rsid w:val="00C44BDD"/>
    <w:rsid w:val="00C4641D"/>
    <w:rsid w:val="00C47199"/>
    <w:rsid w:val="00C4752C"/>
    <w:rsid w:val="00C568E1"/>
    <w:rsid w:val="00C6024D"/>
    <w:rsid w:val="00C616C9"/>
    <w:rsid w:val="00C66368"/>
    <w:rsid w:val="00C71558"/>
    <w:rsid w:val="00C71D41"/>
    <w:rsid w:val="00C738D2"/>
    <w:rsid w:val="00C754E6"/>
    <w:rsid w:val="00C76B33"/>
    <w:rsid w:val="00C77F11"/>
    <w:rsid w:val="00C811C9"/>
    <w:rsid w:val="00C83302"/>
    <w:rsid w:val="00C86819"/>
    <w:rsid w:val="00C9106D"/>
    <w:rsid w:val="00C910F3"/>
    <w:rsid w:val="00C94F84"/>
    <w:rsid w:val="00C96F40"/>
    <w:rsid w:val="00C97973"/>
    <w:rsid w:val="00CA03CE"/>
    <w:rsid w:val="00CA046E"/>
    <w:rsid w:val="00CA3C7E"/>
    <w:rsid w:val="00CA7094"/>
    <w:rsid w:val="00CB04D3"/>
    <w:rsid w:val="00CB61D1"/>
    <w:rsid w:val="00CB75EE"/>
    <w:rsid w:val="00CC0D35"/>
    <w:rsid w:val="00CC20E9"/>
    <w:rsid w:val="00CC2887"/>
    <w:rsid w:val="00CC4C5F"/>
    <w:rsid w:val="00CD07D9"/>
    <w:rsid w:val="00CD2E15"/>
    <w:rsid w:val="00CD3EA2"/>
    <w:rsid w:val="00CD58CC"/>
    <w:rsid w:val="00CE0ED8"/>
    <w:rsid w:val="00CE11F3"/>
    <w:rsid w:val="00CE29BF"/>
    <w:rsid w:val="00CE51E2"/>
    <w:rsid w:val="00CE59D6"/>
    <w:rsid w:val="00CE66A5"/>
    <w:rsid w:val="00CF061C"/>
    <w:rsid w:val="00CF2D0D"/>
    <w:rsid w:val="00CF31ED"/>
    <w:rsid w:val="00CF39DF"/>
    <w:rsid w:val="00CF4BFC"/>
    <w:rsid w:val="00D005DE"/>
    <w:rsid w:val="00D00EF2"/>
    <w:rsid w:val="00D01304"/>
    <w:rsid w:val="00D02636"/>
    <w:rsid w:val="00D02983"/>
    <w:rsid w:val="00D02FE1"/>
    <w:rsid w:val="00D05A90"/>
    <w:rsid w:val="00D06F8F"/>
    <w:rsid w:val="00D1055F"/>
    <w:rsid w:val="00D10B65"/>
    <w:rsid w:val="00D12079"/>
    <w:rsid w:val="00D12B67"/>
    <w:rsid w:val="00D17667"/>
    <w:rsid w:val="00D2518B"/>
    <w:rsid w:val="00D27341"/>
    <w:rsid w:val="00D30F8A"/>
    <w:rsid w:val="00D32374"/>
    <w:rsid w:val="00D3416E"/>
    <w:rsid w:val="00D356F0"/>
    <w:rsid w:val="00D367A1"/>
    <w:rsid w:val="00D375CB"/>
    <w:rsid w:val="00D44980"/>
    <w:rsid w:val="00D4683A"/>
    <w:rsid w:val="00D4687A"/>
    <w:rsid w:val="00D50D2E"/>
    <w:rsid w:val="00D531CC"/>
    <w:rsid w:val="00D53D2A"/>
    <w:rsid w:val="00D559E7"/>
    <w:rsid w:val="00D62B69"/>
    <w:rsid w:val="00D63BF0"/>
    <w:rsid w:val="00D65F93"/>
    <w:rsid w:val="00D66548"/>
    <w:rsid w:val="00D71257"/>
    <w:rsid w:val="00D71C62"/>
    <w:rsid w:val="00D73ED0"/>
    <w:rsid w:val="00D77248"/>
    <w:rsid w:val="00D83A8C"/>
    <w:rsid w:val="00D83B86"/>
    <w:rsid w:val="00D83F41"/>
    <w:rsid w:val="00D90198"/>
    <w:rsid w:val="00D91A9B"/>
    <w:rsid w:val="00D9307F"/>
    <w:rsid w:val="00D9527C"/>
    <w:rsid w:val="00D95FDC"/>
    <w:rsid w:val="00DA1703"/>
    <w:rsid w:val="00DA2B86"/>
    <w:rsid w:val="00DA50F3"/>
    <w:rsid w:val="00DA5D20"/>
    <w:rsid w:val="00DA7AE6"/>
    <w:rsid w:val="00DB1DC3"/>
    <w:rsid w:val="00DB54EE"/>
    <w:rsid w:val="00DB667F"/>
    <w:rsid w:val="00DC0F85"/>
    <w:rsid w:val="00DC4DDB"/>
    <w:rsid w:val="00DC6384"/>
    <w:rsid w:val="00DC674B"/>
    <w:rsid w:val="00DC79DC"/>
    <w:rsid w:val="00DD1EB2"/>
    <w:rsid w:val="00DE0675"/>
    <w:rsid w:val="00DE0DBC"/>
    <w:rsid w:val="00DE11F6"/>
    <w:rsid w:val="00DF1683"/>
    <w:rsid w:val="00DF2270"/>
    <w:rsid w:val="00DF3625"/>
    <w:rsid w:val="00DF434F"/>
    <w:rsid w:val="00DF53E0"/>
    <w:rsid w:val="00E0164A"/>
    <w:rsid w:val="00E02B52"/>
    <w:rsid w:val="00E037E1"/>
    <w:rsid w:val="00E047A7"/>
    <w:rsid w:val="00E05498"/>
    <w:rsid w:val="00E0753E"/>
    <w:rsid w:val="00E07A53"/>
    <w:rsid w:val="00E10370"/>
    <w:rsid w:val="00E1076D"/>
    <w:rsid w:val="00E11C63"/>
    <w:rsid w:val="00E11C65"/>
    <w:rsid w:val="00E129F1"/>
    <w:rsid w:val="00E16B84"/>
    <w:rsid w:val="00E22EE7"/>
    <w:rsid w:val="00E24ECB"/>
    <w:rsid w:val="00E26389"/>
    <w:rsid w:val="00E305E1"/>
    <w:rsid w:val="00E36026"/>
    <w:rsid w:val="00E36EA1"/>
    <w:rsid w:val="00E379C7"/>
    <w:rsid w:val="00E40363"/>
    <w:rsid w:val="00E41955"/>
    <w:rsid w:val="00E424AF"/>
    <w:rsid w:val="00E44645"/>
    <w:rsid w:val="00E46793"/>
    <w:rsid w:val="00E47DDE"/>
    <w:rsid w:val="00E525CD"/>
    <w:rsid w:val="00E54FC7"/>
    <w:rsid w:val="00E607F9"/>
    <w:rsid w:val="00E6120D"/>
    <w:rsid w:val="00E62E7B"/>
    <w:rsid w:val="00E66384"/>
    <w:rsid w:val="00E67847"/>
    <w:rsid w:val="00E67AE7"/>
    <w:rsid w:val="00E71D80"/>
    <w:rsid w:val="00E749CB"/>
    <w:rsid w:val="00E7573C"/>
    <w:rsid w:val="00E764A7"/>
    <w:rsid w:val="00E76D0A"/>
    <w:rsid w:val="00E801F6"/>
    <w:rsid w:val="00E80AC9"/>
    <w:rsid w:val="00E815CA"/>
    <w:rsid w:val="00E86534"/>
    <w:rsid w:val="00E86AA9"/>
    <w:rsid w:val="00E86F8B"/>
    <w:rsid w:val="00E9543F"/>
    <w:rsid w:val="00E9746D"/>
    <w:rsid w:val="00E97B8C"/>
    <w:rsid w:val="00EA1854"/>
    <w:rsid w:val="00EA1AA2"/>
    <w:rsid w:val="00EA26EC"/>
    <w:rsid w:val="00EA37CD"/>
    <w:rsid w:val="00EA3D3E"/>
    <w:rsid w:val="00EA3E9A"/>
    <w:rsid w:val="00EA4304"/>
    <w:rsid w:val="00EA47E1"/>
    <w:rsid w:val="00EA5E73"/>
    <w:rsid w:val="00EB121C"/>
    <w:rsid w:val="00EB205E"/>
    <w:rsid w:val="00EB30CD"/>
    <w:rsid w:val="00EB35DC"/>
    <w:rsid w:val="00EB5EEF"/>
    <w:rsid w:val="00EB69D1"/>
    <w:rsid w:val="00EC2ACE"/>
    <w:rsid w:val="00EC38EE"/>
    <w:rsid w:val="00EC3EF6"/>
    <w:rsid w:val="00EC65D4"/>
    <w:rsid w:val="00EC67B0"/>
    <w:rsid w:val="00EC71FB"/>
    <w:rsid w:val="00ED09C8"/>
    <w:rsid w:val="00ED4F6C"/>
    <w:rsid w:val="00ED5D9A"/>
    <w:rsid w:val="00EE125D"/>
    <w:rsid w:val="00EE557F"/>
    <w:rsid w:val="00EE748E"/>
    <w:rsid w:val="00EF102B"/>
    <w:rsid w:val="00EF1C5C"/>
    <w:rsid w:val="00EF25AA"/>
    <w:rsid w:val="00EF2F7B"/>
    <w:rsid w:val="00EF34F6"/>
    <w:rsid w:val="00EF5FDE"/>
    <w:rsid w:val="00F0079E"/>
    <w:rsid w:val="00F031D4"/>
    <w:rsid w:val="00F03D7D"/>
    <w:rsid w:val="00F046D2"/>
    <w:rsid w:val="00F04D33"/>
    <w:rsid w:val="00F05C0E"/>
    <w:rsid w:val="00F12498"/>
    <w:rsid w:val="00F20AB1"/>
    <w:rsid w:val="00F222AF"/>
    <w:rsid w:val="00F241EF"/>
    <w:rsid w:val="00F25E86"/>
    <w:rsid w:val="00F26178"/>
    <w:rsid w:val="00F268A6"/>
    <w:rsid w:val="00F269B3"/>
    <w:rsid w:val="00F2779F"/>
    <w:rsid w:val="00F27F39"/>
    <w:rsid w:val="00F336FE"/>
    <w:rsid w:val="00F33DF6"/>
    <w:rsid w:val="00F37F3A"/>
    <w:rsid w:val="00F4765C"/>
    <w:rsid w:val="00F47F19"/>
    <w:rsid w:val="00F5049D"/>
    <w:rsid w:val="00F50959"/>
    <w:rsid w:val="00F5395D"/>
    <w:rsid w:val="00F54AB5"/>
    <w:rsid w:val="00F55C38"/>
    <w:rsid w:val="00F6364C"/>
    <w:rsid w:val="00F63DCC"/>
    <w:rsid w:val="00F65740"/>
    <w:rsid w:val="00F6642D"/>
    <w:rsid w:val="00F674F2"/>
    <w:rsid w:val="00F71DBA"/>
    <w:rsid w:val="00F752AE"/>
    <w:rsid w:val="00F7535B"/>
    <w:rsid w:val="00F7742A"/>
    <w:rsid w:val="00F77902"/>
    <w:rsid w:val="00F806C9"/>
    <w:rsid w:val="00F81276"/>
    <w:rsid w:val="00F84B65"/>
    <w:rsid w:val="00F851F1"/>
    <w:rsid w:val="00F85403"/>
    <w:rsid w:val="00F85FFD"/>
    <w:rsid w:val="00F87685"/>
    <w:rsid w:val="00F87E3B"/>
    <w:rsid w:val="00F902CE"/>
    <w:rsid w:val="00F902D7"/>
    <w:rsid w:val="00F93F57"/>
    <w:rsid w:val="00F94B8E"/>
    <w:rsid w:val="00F96E60"/>
    <w:rsid w:val="00FA0DB2"/>
    <w:rsid w:val="00FA3F32"/>
    <w:rsid w:val="00FA444C"/>
    <w:rsid w:val="00FA5071"/>
    <w:rsid w:val="00FB14D1"/>
    <w:rsid w:val="00FB1D49"/>
    <w:rsid w:val="00FB2DCC"/>
    <w:rsid w:val="00FB458E"/>
    <w:rsid w:val="00FB6AD7"/>
    <w:rsid w:val="00FC19FB"/>
    <w:rsid w:val="00FC2D59"/>
    <w:rsid w:val="00FC2DBB"/>
    <w:rsid w:val="00FC4041"/>
    <w:rsid w:val="00FC463F"/>
    <w:rsid w:val="00FC58DE"/>
    <w:rsid w:val="00FC5E96"/>
    <w:rsid w:val="00FD02E8"/>
    <w:rsid w:val="00FD1B22"/>
    <w:rsid w:val="00FD355B"/>
    <w:rsid w:val="00FD4278"/>
    <w:rsid w:val="00FD6C5B"/>
    <w:rsid w:val="00FD7F3F"/>
    <w:rsid w:val="00FE0D49"/>
    <w:rsid w:val="00FE23D3"/>
    <w:rsid w:val="00FE28DD"/>
    <w:rsid w:val="00FE2943"/>
    <w:rsid w:val="00FE428A"/>
    <w:rsid w:val="00FE44B6"/>
    <w:rsid w:val="00FE4ECD"/>
    <w:rsid w:val="00FE6665"/>
    <w:rsid w:val="00FF1E46"/>
    <w:rsid w:val="00FF3962"/>
    <w:rsid w:val="00FF3EF5"/>
    <w:rsid w:val="00FF4F2D"/>
    <w:rsid w:val="00FF5EB3"/>
    <w:rsid w:val="00FF63F2"/>
    <w:rsid w:val="00FF69EC"/>
    <w:rsid w:val="00FF6BCA"/>
    <w:rsid w:val="00FF6D13"/>
    <w:rsid w:val="00FF6F2E"/>
    <w:rsid w:val="01165BBD"/>
    <w:rsid w:val="013DDF53"/>
    <w:rsid w:val="0151230B"/>
    <w:rsid w:val="01639E56"/>
    <w:rsid w:val="016A7BAA"/>
    <w:rsid w:val="016C2874"/>
    <w:rsid w:val="0188A425"/>
    <w:rsid w:val="01CFC432"/>
    <w:rsid w:val="01D9B6E4"/>
    <w:rsid w:val="01E79046"/>
    <w:rsid w:val="02143D21"/>
    <w:rsid w:val="0214EA3A"/>
    <w:rsid w:val="02920974"/>
    <w:rsid w:val="029B2874"/>
    <w:rsid w:val="02A8462C"/>
    <w:rsid w:val="02BD6357"/>
    <w:rsid w:val="02BF984E"/>
    <w:rsid w:val="02E67EDA"/>
    <w:rsid w:val="02E94272"/>
    <w:rsid w:val="032681DD"/>
    <w:rsid w:val="03395162"/>
    <w:rsid w:val="03457748"/>
    <w:rsid w:val="035C7A8D"/>
    <w:rsid w:val="03A5BB3F"/>
    <w:rsid w:val="03AAACA8"/>
    <w:rsid w:val="03B4A5EF"/>
    <w:rsid w:val="03D67471"/>
    <w:rsid w:val="03E9A80D"/>
    <w:rsid w:val="03F31567"/>
    <w:rsid w:val="04287E01"/>
    <w:rsid w:val="04451B66"/>
    <w:rsid w:val="047CF08B"/>
    <w:rsid w:val="0484DBCD"/>
    <w:rsid w:val="04D641F7"/>
    <w:rsid w:val="05005693"/>
    <w:rsid w:val="050C59CF"/>
    <w:rsid w:val="051F3918"/>
    <w:rsid w:val="053DC1A4"/>
    <w:rsid w:val="0541B83D"/>
    <w:rsid w:val="055A770E"/>
    <w:rsid w:val="0569540D"/>
    <w:rsid w:val="057565B7"/>
    <w:rsid w:val="057D5711"/>
    <w:rsid w:val="05CEDC92"/>
    <w:rsid w:val="05E5681C"/>
    <w:rsid w:val="05E61A00"/>
    <w:rsid w:val="05EC975C"/>
    <w:rsid w:val="05F1971A"/>
    <w:rsid w:val="06382A3C"/>
    <w:rsid w:val="063CD6F3"/>
    <w:rsid w:val="06456158"/>
    <w:rsid w:val="06799B92"/>
    <w:rsid w:val="06835C49"/>
    <w:rsid w:val="069AC8D7"/>
    <w:rsid w:val="069F518F"/>
    <w:rsid w:val="06EEF994"/>
    <w:rsid w:val="07026015"/>
    <w:rsid w:val="0710D502"/>
    <w:rsid w:val="0730B1F0"/>
    <w:rsid w:val="0737C523"/>
    <w:rsid w:val="0743BCE1"/>
    <w:rsid w:val="077F85A7"/>
    <w:rsid w:val="078BF7CC"/>
    <w:rsid w:val="07982127"/>
    <w:rsid w:val="07ADEB2F"/>
    <w:rsid w:val="08390403"/>
    <w:rsid w:val="083BE972"/>
    <w:rsid w:val="083EA619"/>
    <w:rsid w:val="083FB336"/>
    <w:rsid w:val="08599BC7"/>
    <w:rsid w:val="0875C43A"/>
    <w:rsid w:val="08B51E5B"/>
    <w:rsid w:val="08BDD6DF"/>
    <w:rsid w:val="08DC8E95"/>
    <w:rsid w:val="09263813"/>
    <w:rsid w:val="0950B508"/>
    <w:rsid w:val="09733F27"/>
    <w:rsid w:val="097B4491"/>
    <w:rsid w:val="098705FB"/>
    <w:rsid w:val="099973F9"/>
    <w:rsid w:val="099A916D"/>
    <w:rsid w:val="09D6715F"/>
    <w:rsid w:val="0A58B848"/>
    <w:rsid w:val="0A5CAA36"/>
    <w:rsid w:val="0A648900"/>
    <w:rsid w:val="0AEB69CB"/>
    <w:rsid w:val="0AF082D0"/>
    <w:rsid w:val="0AF647C6"/>
    <w:rsid w:val="0AF71E8A"/>
    <w:rsid w:val="0B6BF718"/>
    <w:rsid w:val="0B73B104"/>
    <w:rsid w:val="0B829541"/>
    <w:rsid w:val="0BAD1102"/>
    <w:rsid w:val="0BB7FFE1"/>
    <w:rsid w:val="0C200AE1"/>
    <w:rsid w:val="0C5ED892"/>
    <w:rsid w:val="0C6ABA1F"/>
    <w:rsid w:val="0C972294"/>
    <w:rsid w:val="0CA39EC1"/>
    <w:rsid w:val="0CEF5943"/>
    <w:rsid w:val="0D71449D"/>
    <w:rsid w:val="0D805091"/>
    <w:rsid w:val="0D86C166"/>
    <w:rsid w:val="0DD025D9"/>
    <w:rsid w:val="0DF6C5A9"/>
    <w:rsid w:val="0E255F0B"/>
    <w:rsid w:val="0E2A97FA"/>
    <w:rsid w:val="0E32BEE1"/>
    <w:rsid w:val="0E49A413"/>
    <w:rsid w:val="0E4C9F06"/>
    <w:rsid w:val="0E537207"/>
    <w:rsid w:val="0E654C6A"/>
    <w:rsid w:val="0E858568"/>
    <w:rsid w:val="0E8C7128"/>
    <w:rsid w:val="0EF0708C"/>
    <w:rsid w:val="0EFF93BB"/>
    <w:rsid w:val="0F289846"/>
    <w:rsid w:val="0F5BD952"/>
    <w:rsid w:val="0F94DF76"/>
    <w:rsid w:val="0F95A03E"/>
    <w:rsid w:val="0F9D2A9D"/>
    <w:rsid w:val="0FBBC5B2"/>
    <w:rsid w:val="0FC88B5C"/>
    <w:rsid w:val="0FD57402"/>
    <w:rsid w:val="0FE8334C"/>
    <w:rsid w:val="0FF78CDB"/>
    <w:rsid w:val="100C8A11"/>
    <w:rsid w:val="10184C94"/>
    <w:rsid w:val="10993551"/>
    <w:rsid w:val="10A5528A"/>
    <w:rsid w:val="10A77CEA"/>
    <w:rsid w:val="10E7C9A4"/>
    <w:rsid w:val="10EAE4F9"/>
    <w:rsid w:val="10F1D999"/>
    <w:rsid w:val="11104327"/>
    <w:rsid w:val="1171E286"/>
    <w:rsid w:val="117CDFB9"/>
    <w:rsid w:val="11CE688B"/>
    <w:rsid w:val="11E07294"/>
    <w:rsid w:val="11EE6EE2"/>
    <w:rsid w:val="11F13E8E"/>
    <w:rsid w:val="1226FB61"/>
    <w:rsid w:val="123DEBAD"/>
    <w:rsid w:val="12419D61"/>
    <w:rsid w:val="128CB280"/>
    <w:rsid w:val="128D7336"/>
    <w:rsid w:val="12AF1A15"/>
    <w:rsid w:val="12DEE9DE"/>
    <w:rsid w:val="12EFE23C"/>
    <w:rsid w:val="13668427"/>
    <w:rsid w:val="13AF6D97"/>
    <w:rsid w:val="13C61F6B"/>
    <w:rsid w:val="13C72C44"/>
    <w:rsid w:val="14110809"/>
    <w:rsid w:val="1433CC1E"/>
    <w:rsid w:val="1465B555"/>
    <w:rsid w:val="146E7657"/>
    <w:rsid w:val="14831DBC"/>
    <w:rsid w:val="1492CC6F"/>
    <w:rsid w:val="1500C3F4"/>
    <w:rsid w:val="1526169A"/>
    <w:rsid w:val="15326E04"/>
    <w:rsid w:val="155939D5"/>
    <w:rsid w:val="155DF8B9"/>
    <w:rsid w:val="15A21BA9"/>
    <w:rsid w:val="15C3342C"/>
    <w:rsid w:val="15E567CA"/>
    <w:rsid w:val="161CB086"/>
    <w:rsid w:val="1654914A"/>
    <w:rsid w:val="165ECBD5"/>
    <w:rsid w:val="167B4A1B"/>
    <w:rsid w:val="16A7FEFE"/>
    <w:rsid w:val="172A16B9"/>
    <w:rsid w:val="173B1369"/>
    <w:rsid w:val="175A1FCF"/>
    <w:rsid w:val="17A84781"/>
    <w:rsid w:val="17BC0121"/>
    <w:rsid w:val="17D77A1D"/>
    <w:rsid w:val="17D91A8C"/>
    <w:rsid w:val="17EAAF19"/>
    <w:rsid w:val="182A20EC"/>
    <w:rsid w:val="18336900"/>
    <w:rsid w:val="18A69FBD"/>
    <w:rsid w:val="18A7634D"/>
    <w:rsid w:val="1909CDDC"/>
    <w:rsid w:val="191A20E4"/>
    <w:rsid w:val="19252A8E"/>
    <w:rsid w:val="1937C7F4"/>
    <w:rsid w:val="1994D16C"/>
    <w:rsid w:val="19A505E5"/>
    <w:rsid w:val="19C328A7"/>
    <w:rsid w:val="1A1E4F4D"/>
    <w:rsid w:val="1A35D1AE"/>
    <w:rsid w:val="1A4694CA"/>
    <w:rsid w:val="1AC1C2F6"/>
    <w:rsid w:val="1AC974C7"/>
    <w:rsid w:val="1AED1E02"/>
    <w:rsid w:val="1AF59D3D"/>
    <w:rsid w:val="1B2E148B"/>
    <w:rsid w:val="1B3EE10E"/>
    <w:rsid w:val="1B596032"/>
    <w:rsid w:val="1BB384D9"/>
    <w:rsid w:val="1C2AF8C3"/>
    <w:rsid w:val="1C6BD265"/>
    <w:rsid w:val="1C6EFB26"/>
    <w:rsid w:val="1C9860FA"/>
    <w:rsid w:val="1CD9FCE9"/>
    <w:rsid w:val="1D141FE3"/>
    <w:rsid w:val="1D30B15B"/>
    <w:rsid w:val="1D75B91C"/>
    <w:rsid w:val="1D7F3CBA"/>
    <w:rsid w:val="1D87778A"/>
    <w:rsid w:val="1D8EF360"/>
    <w:rsid w:val="1DD63EE0"/>
    <w:rsid w:val="1DE8BCB7"/>
    <w:rsid w:val="1DF399EF"/>
    <w:rsid w:val="1E451999"/>
    <w:rsid w:val="1E57D2C5"/>
    <w:rsid w:val="1E5A9BF4"/>
    <w:rsid w:val="1E5AB935"/>
    <w:rsid w:val="1E93DD6D"/>
    <w:rsid w:val="1E9E4499"/>
    <w:rsid w:val="1EB2FF20"/>
    <w:rsid w:val="1EB6A79D"/>
    <w:rsid w:val="1EED779C"/>
    <w:rsid w:val="1F1E6285"/>
    <w:rsid w:val="1F23EDC5"/>
    <w:rsid w:val="1F30659F"/>
    <w:rsid w:val="1F4377C8"/>
    <w:rsid w:val="1F974A77"/>
    <w:rsid w:val="1FA483EC"/>
    <w:rsid w:val="1FAAA10F"/>
    <w:rsid w:val="1FAFB1FE"/>
    <w:rsid w:val="1FB84869"/>
    <w:rsid w:val="1FB8FB31"/>
    <w:rsid w:val="1FFE81BC"/>
    <w:rsid w:val="200F9B08"/>
    <w:rsid w:val="2010AA1D"/>
    <w:rsid w:val="203B64C4"/>
    <w:rsid w:val="2065C770"/>
    <w:rsid w:val="207AE624"/>
    <w:rsid w:val="209E90D1"/>
    <w:rsid w:val="20BC5B8F"/>
    <w:rsid w:val="2130A00E"/>
    <w:rsid w:val="2154CB50"/>
    <w:rsid w:val="219DAFFF"/>
    <w:rsid w:val="21AD9FFD"/>
    <w:rsid w:val="21C9197B"/>
    <w:rsid w:val="21D23D8C"/>
    <w:rsid w:val="221DAD78"/>
    <w:rsid w:val="2225AAF6"/>
    <w:rsid w:val="224CF9C1"/>
    <w:rsid w:val="22591B28"/>
    <w:rsid w:val="22771C2A"/>
    <w:rsid w:val="228A58AF"/>
    <w:rsid w:val="230CE02B"/>
    <w:rsid w:val="2334543C"/>
    <w:rsid w:val="234F2F1F"/>
    <w:rsid w:val="2361CA73"/>
    <w:rsid w:val="236E8926"/>
    <w:rsid w:val="23942144"/>
    <w:rsid w:val="239FB3F2"/>
    <w:rsid w:val="2423938C"/>
    <w:rsid w:val="245156E1"/>
    <w:rsid w:val="245E1C05"/>
    <w:rsid w:val="24B40966"/>
    <w:rsid w:val="24D8BE37"/>
    <w:rsid w:val="2516FF04"/>
    <w:rsid w:val="254E16F7"/>
    <w:rsid w:val="255E5A8F"/>
    <w:rsid w:val="25A97A9A"/>
    <w:rsid w:val="25AC1839"/>
    <w:rsid w:val="25C4D0F8"/>
    <w:rsid w:val="25D35FE2"/>
    <w:rsid w:val="2601A638"/>
    <w:rsid w:val="26339C89"/>
    <w:rsid w:val="2642753F"/>
    <w:rsid w:val="2655BF91"/>
    <w:rsid w:val="26575004"/>
    <w:rsid w:val="269A3A96"/>
    <w:rsid w:val="26CA18AF"/>
    <w:rsid w:val="26CDB5C8"/>
    <w:rsid w:val="26E8DE92"/>
    <w:rsid w:val="26FD71FA"/>
    <w:rsid w:val="271ACFC9"/>
    <w:rsid w:val="271E1AFA"/>
    <w:rsid w:val="273613EE"/>
    <w:rsid w:val="27430299"/>
    <w:rsid w:val="274B50C6"/>
    <w:rsid w:val="2756D71F"/>
    <w:rsid w:val="2787B4D8"/>
    <w:rsid w:val="2799C6E1"/>
    <w:rsid w:val="279D4627"/>
    <w:rsid w:val="27B8FDE2"/>
    <w:rsid w:val="27B99431"/>
    <w:rsid w:val="27BD57AA"/>
    <w:rsid w:val="27DA751D"/>
    <w:rsid w:val="28104F66"/>
    <w:rsid w:val="2817507F"/>
    <w:rsid w:val="281B0D3C"/>
    <w:rsid w:val="288F4282"/>
    <w:rsid w:val="28D267EF"/>
    <w:rsid w:val="29809E21"/>
    <w:rsid w:val="2984F0DE"/>
    <w:rsid w:val="298C9165"/>
    <w:rsid w:val="29CF827D"/>
    <w:rsid w:val="29E0A48D"/>
    <w:rsid w:val="29E53BB3"/>
    <w:rsid w:val="2A17D916"/>
    <w:rsid w:val="2A34CD63"/>
    <w:rsid w:val="2A3D7312"/>
    <w:rsid w:val="2A3F5D57"/>
    <w:rsid w:val="2AA5A582"/>
    <w:rsid w:val="2AAEFFF2"/>
    <w:rsid w:val="2AC21582"/>
    <w:rsid w:val="2ACB2B60"/>
    <w:rsid w:val="2AF36A1A"/>
    <w:rsid w:val="2B4045C7"/>
    <w:rsid w:val="2B4692CE"/>
    <w:rsid w:val="2B694B0A"/>
    <w:rsid w:val="2B721DA3"/>
    <w:rsid w:val="2BA08971"/>
    <w:rsid w:val="2BBB71CA"/>
    <w:rsid w:val="2C0261EB"/>
    <w:rsid w:val="2C1234AB"/>
    <w:rsid w:val="2C14230C"/>
    <w:rsid w:val="2C234AC8"/>
    <w:rsid w:val="2C4AC90A"/>
    <w:rsid w:val="2C5114F8"/>
    <w:rsid w:val="2C8AFA62"/>
    <w:rsid w:val="2CBDF6B8"/>
    <w:rsid w:val="2D1A29CC"/>
    <w:rsid w:val="2D34C56A"/>
    <w:rsid w:val="2D366931"/>
    <w:rsid w:val="2D5086BE"/>
    <w:rsid w:val="2D670B3B"/>
    <w:rsid w:val="2D8E245B"/>
    <w:rsid w:val="2D940F52"/>
    <w:rsid w:val="2D95C440"/>
    <w:rsid w:val="2DB5EACB"/>
    <w:rsid w:val="2DB9881F"/>
    <w:rsid w:val="2DD9DDB7"/>
    <w:rsid w:val="2E28A0CD"/>
    <w:rsid w:val="2E603CE0"/>
    <w:rsid w:val="2E7A2B17"/>
    <w:rsid w:val="2EF98F40"/>
    <w:rsid w:val="2EFEBFA1"/>
    <w:rsid w:val="2F00DE8F"/>
    <w:rsid w:val="2F29688B"/>
    <w:rsid w:val="2FC5C186"/>
    <w:rsid w:val="2FCFBB39"/>
    <w:rsid w:val="305646C4"/>
    <w:rsid w:val="308E59C2"/>
    <w:rsid w:val="30F0E768"/>
    <w:rsid w:val="30F84572"/>
    <w:rsid w:val="310ACE42"/>
    <w:rsid w:val="315DFFB5"/>
    <w:rsid w:val="31677082"/>
    <w:rsid w:val="319E5A03"/>
    <w:rsid w:val="31A226DA"/>
    <w:rsid w:val="31F06F1A"/>
    <w:rsid w:val="3281A92F"/>
    <w:rsid w:val="328EB231"/>
    <w:rsid w:val="32C7D4F4"/>
    <w:rsid w:val="330326CA"/>
    <w:rsid w:val="331BACF7"/>
    <w:rsid w:val="336E77A6"/>
    <w:rsid w:val="33752328"/>
    <w:rsid w:val="33789213"/>
    <w:rsid w:val="3382FC74"/>
    <w:rsid w:val="33BB46E3"/>
    <w:rsid w:val="33DE19F1"/>
    <w:rsid w:val="33FD85B6"/>
    <w:rsid w:val="3409D9DD"/>
    <w:rsid w:val="341E7678"/>
    <w:rsid w:val="3427EB6D"/>
    <w:rsid w:val="34331B66"/>
    <w:rsid w:val="34460957"/>
    <w:rsid w:val="344DF73F"/>
    <w:rsid w:val="34842C26"/>
    <w:rsid w:val="34A1C183"/>
    <w:rsid w:val="34A5D908"/>
    <w:rsid w:val="3513C870"/>
    <w:rsid w:val="351E894C"/>
    <w:rsid w:val="3534C048"/>
    <w:rsid w:val="3538BC78"/>
    <w:rsid w:val="355B8BA0"/>
    <w:rsid w:val="35B71E37"/>
    <w:rsid w:val="35B87D74"/>
    <w:rsid w:val="35C6FF1C"/>
    <w:rsid w:val="35C768D4"/>
    <w:rsid w:val="35FC9165"/>
    <w:rsid w:val="36267360"/>
    <w:rsid w:val="3652261B"/>
    <w:rsid w:val="3653F99F"/>
    <w:rsid w:val="368035EA"/>
    <w:rsid w:val="36C816A7"/>
    <w:rsid w:val="36E324A5"/>
    <w:rsid w:val="3712BAD8"/>
    <w:rsid w:val="3722BC8F"/>
    <w:rsid w:val="3778A3AA"/>
    <w:rsid w:val="379DCB53"/>
    <w:rsid w:val="37DBAC71"/>
    <w:rsid w:val="37E9EC88"/>
    <w:rsid w:val="3805BE20"/>
    <w:rsid w:val="383411E1"/>
    <w:rsid w:val="3849D515"/>
    <w:rsid w:val="3855F60E"/>
    <w:rsid w:val="387EC70F"/>
    <w:rsid w:val="389914C9"/>
    <w:rsid w:val="38B7CB77"/>
    <w:rsid w:val="38D32418"/>
    <w:rsid w:val="38F3B215"/>
    <w:rsid w:val="396D55A7"/>
    <w:rsid w:val="3978ED21"/>
    <w:rsid w:val="39D352C6"/>
    <w:rsid w:val="39E71306"/>
    <w:rsid w:val="39EDEFD1"/>
    <w:rsid w:val="3A05474F"/>
    <w:rsid w:val="3A4AE960"/>
    <w:rsid w:val="3A671F36"/>
    <w:rsid w:val="3A7ABD9D"/>
    <w:rsid w:val="3A85ABCC"/>
    <w:rsid w:val="3AB20597"/>
    <w:rsid w:val="3AB2C44D"/>
    <w:rsid w:val="3AB57ED1"/>
    <w:rsid w:val="3AC25B23"/>
    <w:rsid w:val="3ADCD216"/>
    <w:rsid w:val="3B04F521"/>
    <w:rsid w:val="3B1728E2"/>
    <w:rsid w:val="3B1730A3"/>
    <w:rsid w:val="3B2F9D7E"/>
    <w:rsid w:val="3B43A4F5"/>
    <w:rsid w:val="3B620205"/>
    <w:rsid w:val="3B6DC3D1"/>
    <w:rsid w:val="3B7BEE82"/>
    <w:rsid w:val="3B87A585"/>
    <w:rsid w:val="3B9401B8"/>
    <w:rsid w:val="3B9530A8"/>
    <w:rsid w:val="3BA75CE7"/>
    <w:rsid w:val="3BBF6A93"/>
    <w:rsid w:val="3BD3CC46"/>
    <w:rsid w:val="3BF10B6E"/>
    <w:rsid w:val="3C2623A6"/>
    <w:rsid w:val="3C2CF841"/>
    <w:rsid w:val="3C2D0B85"/>
    <w:rsid w:val="3C64F0FB"/>
    <w:rsid w:val="3C6AC799"/>
    <w:rsid w:val="3C6C57DC"/>
    <w:rsid w:val="3C8A7872"/>
    <w:rsid w:val="3CE25290"/>
    <w:rsid w:val="3D09F89F"/>
    <w:rsid w:val="3D7394E6"/>
    <w:rsid w:val="3D79FB6C"/>
    <w:rsid w:val="3E18B189"/>
    <w:rsid w:val="3E1976B6"/>
    <w:rsid w:val="3E5DCDF5"/>
    <w:rsid w:val="3E64032A"/>
    <w:rsid w:val="3E6ACCEB"/>
    <w:rsid w:val="3E8B30A4"/>
    <w:rsid w:val="3EA84D9B"/>
    <w:rsid w:val="3EA8D32B"/>
    <w:rsid w:val="3EB3A43B"/>
    <w:rsid w:val="3EB6E09F"/>
    <w:rsid w:val="3F3B1733"/>
    <w:rsid w:val="3F4DFB14"/>
    <w:rsid w:val="3F59163D"/>
    <w:rsid w:val="3F8BCBB7"/>
    <w:rsid w:val="3F8C8B17"/>
    <w:rsid w:val="3F9993E9"/>
    <w:rsid w:val="3F9A1891"/>
    <w:rsid w:val="3FABD688"/>
    <w:rsid w:val="3FB34F44"/>
    <w:rsid w:val="3FE998CB"/>
    <w:rsid w:val="40201B16"/>
    <w:rsid w:val="404FE44D"/>
    <w:rsid w:val="4083B26A"/>
    <w:rsid w:val="4090E23B"/>
    <w:rsid w:val="41174A9C"/>
    <w:rsid w:val="41402224"/>
    <w:rsid w:val="415D49C9"/>
    <w:rsid w:val="4177D642"/>
    <w:rsid w:val="4181C8FC"/>
    <w:rsid w:val="419727E0"/>
    <w:rsid w:val="41C565E8"/>
    <w:rsid w:val="4260A41C"/>
    <w:rsid w:val="428526AD"/>
    <w:rsid w:val="42B4522C"/>
    <w:rsid w:val="42B80A34"/>
    <w:rsid w:val="42BAD017"/>
    <w:rsid w:val="42C83324"/>
    <w:rsid w:val="42EC7703"/>
    <w:rsid w:val="43183EB0"/>
    <w:rsid w:val="433B6B00"/>
    <w:rsid w:val="43783B43"/>
    <w:rsid w:val="438A8E1E"/>
    <w:rsid w:val="440D963F"/>
    <w:rsid w:val="442848BF"/>
    <w:rsid w:val="4431E85C"/>
    <w:rsid w:val="44334D63"/>
    <w:rsid w:val="445BE866"/>
    <w:rsid w:val="4461D3FA"/>
    <w:rsid w:val="4489A455"/>
    <w:rsid w:val="44D0D8FD"/>
    <w:rsid w:val="44DC1BF8"/>
    <w:rsid w:val="455CCFF6"/>
    <w:rsid w:val="45A05DEF"/>
    <w:rsid w:val="45A43CC0"/>
    <w:rsid w:val="45BBA8BF"/>
    <w:rsid w:val="45DAC211"/>
    <w:rsid w:val="45E24984"/>
    <w:rsid w:val="45F66E07"/>
    <w:rsid w:val="4608F8E9"/>
    <w:rsid w:val="460BB686"/>
    <w:rsid w:val="4616E330"/>
    <w:rsid w:val="46784773"/>
    <w:rsid w:val="468D9E76"/>
    <w:rsid w:val="46951520"/>
    <w:rsid w:val="469E54B1"/>
    <w:rsid w:val="46A78B7E"/>
    <w:rsid w:val="46BA0147"/>
    <w:rsid w:val="46BF82EC"/>
    <w:rsid w:val="4706578F"/>
    <w:rsid w:val="470DBF0A"/>
    <w:rsid w:val="475D2922"/>
    <w:rsid w:val="476EA827"/>
    <w:rsid w:val="4771100B"/>
    <w:rsid w:val="47B6155E"/>
    <w:rsid w:val="47C7B601"/>
    <w:rsid w:val="47CB148C"/>
    <w:rsid w:val="47E55319"/>
    <w:rsid w:val="48136E98"/>
    <w:rsid w:val="4843B2AD"/>
    <w:rsid w:val="485D1924"/>
    <w:rsid w:val="4897AEDB"/>
    <w:rsid w:val="48999046"/>
    <w:rsid w:val="48A80ACF"/>
    <w:rsid w:val="48FDAE26"/>
    <w:rsid w:val="4918A259"/>
    <w:rsid w:val="492B0F84"/>
    <w:rsid w:val="493FF0DB"/>
    <w:rsid w:val="49644C69"/>
    <w:rsid w:val="496463E2"/>
    <w:rsid w:val="49710D7D"/>
    <w:rsid w:val="49901C8C"/>
    <w:rsid w:val="499DDEFE"/>
    <w:rsid w:val="49E09ADE"/>
    <w:rsid w:val="49E7D2A0"/>
    <w:rsid w:val="49EAD8AB"/>
    <w:rsid w:val="4A2C4036"/>
    <w:rsid w:val="4A56B013"/>
    <w:rsid w:val="4A58B6D0"/>
    <w:rsid w:val="4A6698CB"/>
    <w:rsid w:val="4A82E274"/>
    <w:rsid w:val="4AA07E74"/>
    <w:rsid w:val="4B0357DB"/>
    <w:rsid w:val="4B536230"/>
    <w:rsid w:val="4B5C2D16"/>
    <w:rsid w:val="4B5D466F"/>
    <w:rsid w:val="4B88D7CA"/>
    <w:rsid w:val="4B94D71D"/>
    <w:rsid w:val="4BBE4BED"/>
    <w:rsid w:val="4BDF8409"/>
    <w:rsid w:val="4BEB2ED4"/>
    <w:rsid w:val="4C64DF65"/>
    <w:rsid w:val="4CB1596D"/>
    <w:rsid w:val="4CE96695"/>
    <w:rsid w:val="4CF0D072"/>
    <w:rsid w:val="4D27F35D"/>
    <w:rsid w:val="4D593497"/>
    <w:rsid w:val="4DCF3ADD"/>
    <w:rsid w:val="4DE7F5DF"/>
    <w:rsid w:val="4E185C06"/>
    <w:rsid w:val="4E598D6B"/>
    <w:rsid w:val="4EA5E8DE"/>
    <w:rsid w:val="4EBA3656"/>
    <w:rsid w:val="4ECB6DE7"/>
    <w:rsid w:val="4EE32769"/>
    <w:rsid w:val="4EEC18A1"/>
    <w:rsid w:val="4F092C6C"/>
    <w:rsid w:val="4F0DC653"/>
    <w:rsid w:val="4F38A4F8"/>
    <w:rsid w:val="4F5001D6"/>
    <w:rsid w:val="4F6957D1"/>
    <w:rsid w:val="4F7606A0"/>
    <w:rsid w:val="4FA3277C"/>
    <w:rsid w:val="5039375C"/>
    <w:rsid w:val="50465BF2"/>
    <w:rsid w:val="50940740"/>
    <w:rsid w:val="5098568D"/>
    <w:rsid w:val="50DFD05A"/>
    <w:rsid w:val="5113DE60"/>
    <w:rsid w:val="514C5ACE"/>
    <w:rsid w:val="517876F5"/>
    <w:rsid w:val="51812902"/>
    <w:rsid w:val="518241DF"/>
    <w:rsid w:val="51A55EFF"/>
    <w:rsid w:val="51AB246D"/>
    <w:rsid w:val="51DEAC9A"/>
    <w:rsid w:val="51EDB21B"/>
    <w:rsid w:val="51F1918B"/>
    <w:rsid w:val="520BB13A"/>
    <w:rsid w:val="52386C6E"/>
    <w:rsid w:val="525D6A26"/>
    <w:rsid w:val="52856861"/>
    <w:rsid w:val="52DCA401"/>
    <w:rsid w:val="52E09F33"/>
    <w:rsid w:val="52EDCD91"/>
    <w:rsid w:val="53492B98"/>
    <w:rsid w:val="535120C6"/>
    <w:rsid w:val="5392A8A0"/>
    <w:rsid w:val="539D3EDA"/>
    <w:rsid w:val="53C5B03F"/>
    <w:rsid w:val="53CE4C61"/>
    <w:rsid w:val="53E7E31E"/>
    <w:rsid w:val="54100BA9"/>
    <w:rsid w:val="5424E26F"/>
    <w:rsid w:val="544466DE"/>
    <w:rsid w:val="545629EA"/>
    <w:rsid w:val="546445B2"/>
    <w:rsid w:val="546D2A27"/>
    <w:rsid w:val="548BF182"/>
    <w:rsid w:val="548F6589"/>
    <w:rsid w:val="54A4F689"/>
    <w:rsid w:val="54C9E0A8"/>
    <w:rsid w:val="54D70B48"/>
    <w:rsid w:val="54F8BDA9"/>
    <w:rsid w:val="551D740B"/>
    <w:rsid w:val="551DBEDC"/>
    <w:rsid w:val="5520DF1B"/>
    <w:rsid w:val="5537F5E1"/>
    <w:rsid w:val="5554449B"/>
    <w:rsid w:val="55568933"/>
    <w:rsid w:val="55E1E614"/>
    <w:rsid w:val="5610A29D"/>
    <w:rsid w:val="5634E80D"/>
    <w:rsid w:val="56698A34"/>
    <w:rsid w:val="567C79A5"/>
    <w:rsid w:val="56B55607"/>
    <w:rsid w:val="56C23017"/>
    <w:rsid w:val="56D086E3"/>
    <w:rsid w:val="57227849"/>
    <w:rsid w:val="57339ABB"/>
    <w:rsid w:val="5745AC79"/>
    <w:rsid w:val="575BBB34"/>
    <w:rsid w:val="57733DF4"/>
    <w:rsid w:val="5776B5C8"/>
    <w:rsid w:val="5777538A"/>
    <w:rsid w:val="577F4696"/>
    <w:rsid w:val="57909791"/>
    <w:rsid w:val="57945135"/>
    <w:rsid w:val="57ABC36C"/>
    <w:rsid w:val="57B020A6"/>
    <w:rsid w:val="57E66A35"/>
    <w:rsid w:val="5808DA41"/>
    <w:rsid w:val="580E4709"/>
    <w:rsid w:val="582D5386"/>
    <w:rsid w:val="583A3FF1"/>
    <w:rsid w:val="584D42C3"/>
    <w:rsid w:val="58502835"/>
    <w:rsid w:val="58507D1C"/>
    <w:rsid w:val="5855F057"/>
    <w:rsid w:val="5858380E"/>
    <w:rsid w:val="58896316"/>
    <w:rsid w:val="58B3ECFE"/>
    <w:rsid w:val="58C8737D"/>
    <w:rsid w:val="58EAB116"/>
    <w:rsid w:val="58F9D3AB"/>
    <w:rsid w:val="5908D2B9"/>
    <w:rsid w:val="59196ACA"/>
    <w:rsid w:val="59492C0D"/>
    <w:rsid w:val="59D157B3"/>
    <w:rsid w:val="59DEC1F8"/>
    <w:rsid w:val="59F62A95"/>
    <w:rsid w:val="59F9A556"/>
    <w:rsid w:val="5A2CBBEE"/>
    <w:rsid w:val="5A4FEA35"/>
    <w:rsid w:val="5A5BB600"/>
    <w:rsid w:val="5A727BB5"/>
    <w:rsid w:val="5ABF587E"/>
    <w:rsid w:val="5B3833DC"/>
    <w:rsid w:val="5B503E24"/>
    <w:rsid w:val="5B540313"/>
    <w:rsid w:val="5B79EA88"/>
    <w:rsid w:val="5BA3AFD8"/>
    <w:rsid w:val="5BD41FE3"/>
    <w:rsid w:val="5BDEB4DD"/>
    <w:rsid w:val="5BEFFBA5"/>
    <w:rsid w:val="5C47FCFA"/>
    <w:rsid w:val="5C4C77E9"/>
    <w:rsid w:val="5C5C9BA6"/>
    <w:rsid w:val="5C99CD52"/>
    <w:rsid w:val="5CA2CB10"/>
    <w:rsid w:val="5CE008FF"/>
    <w:rsid w:val="5CF17450"/>
    <w:rsid w:val="5D27ACDD"/>
    <w:rsid w:val="5D4A3F3B"/>
    <w:rsid w:val="5D5A8C88"/>
    <w:rsid w:val="5D74259E"/>
    <w:rsid w:val="5DAA5D54"/>
    <w:rsid w:val="5DAB4634"/>
    <w:rsid w:val="5DB5FB11"/>
    <w:rsid w:val="5DE4843A"/>
    <w:rsid w:val="5E01AB2D"/>
    <w:rsid w:val="5E0F948A"/>
    <w:rsid w:val="5E274D6B"/>
    <w:rsid w:val="5E604937"/>
    <w:rsid w:val="5E692131"/>
    <w:rsid w:val="5E836F08"/>
    <w:rsid w:val="5E8C8A77"/>
    <w:rsid w:val="5EAD5796"/>
    <w:rsid w:val="5EF4B52F"/>
    <w:rsid w:val="5F636C4B"/>
    <w:rsid w:val="5F8BDD4D"/>
    <w:rsid w:val="5F9DA6D7"/>
    <w:rsid w:val="5FBBC1B9"/>
    <w:rsid w:val="5FD15742"/>
    <w:rsid w:val="6007921F"/>
    <w:rsid w:val="606B9F8E"/>
    <w:rsid w:val="607ECBE2"/>
    <w:rsid w:val="608E8F9B"/>
    <w:rsid w:val="609B8707"/>
    <w:rsid w:val="60A5EB66"/>
    <w:rsid w:val="60AC35D1"/>
    <w:rsid w:val="60B6C175"/>
    <w:rsid w:val="610459CE"/>
    <w:rsid w:val="6142D07A"/>
    <w:rsid w:val="617025D2"/>
    <w:rsid w:val="61CE371A"/>
    <w:rsid w:val="61E8B240"/>
    <w:rsid w:val="624CDC9F"/>
    <w:rsid w:val="625547CD"/>
    <w:rsid w:val="62574E5F"/>
    <w:rsid w:val="629B9631"/>
    <w:rsid w:val="62C8FA50"/>
    <w:rsid w:val="62D60429"/>
    <w:rsid w:val="62D86F39"/>
    <w:rsid w:val="62E8E88A"/>
    <w:rsid w:val="62EEA7C8"/>
    <w:rsid w:val="63124334"/>
    <w:rsid w:val="6355A897"/>
    <w:rsid w:val="636E6258"/>
    <w:rsid w:val="639427C7"/>
    <w:rsid w:val="63CD9F8E"/>
    <w:rsid w:val="64228FB8"/>
    <w:rsid w:val="643057A9"/>
    <w:rsid w:val="648CA494"/>
    <w:rsid w:val="64A24A77"/>
    <w:rsid w:val="64D22E52"/>
    <w:rsid w:val="64F80B7B"/>
    <w:rsid w:val="6505A7E5"/>
    <w:rsid w:val="65139BAA"/>
    <w:rsid w:val="65170175"/>
    <w:rsid w:val="65252C1D"/>
    <w:rsid w:val="6543C495"/>
    <w:rsid w:val="6570E3D4"/>
    <w:rsid w:val="65890494"/>
    <w:rsid w:val="65ABADAB"/>
    <w:rsid w:val="65C0C757"/>
    <w:rsid w:val="65C3B949"/>
    <w:rsid w:val="65DE2F27"/>
    <w:rsid w:val="65F0834B"/>
    <w:rsid w:val="65F70BB5"/>
    <w:rsid w:val="66488A69"/>
    <w:rsid w:val="664C2ECD"/>
    <w:rsid w:val="6670BB3B"/>
    <w:rsid w:val="667A28D5"/>
    <w:rsid w:val="668DEC30"/>
    <w:rsid w:val="66FB81FC"/>
    <w:rsid w:val="676FDA4E"/>
    <w:rsid w:val="6793B02A"/>
    <w:rsid w:val="679B8065"/>
    <w:rsid w:val="67A865A0"/>
    <w:rsid w:val="67B3F395"/>
    <w:rsid w:val="67F2DAB4"/>
    <w:rsid w:val="6815E365"/>
    <w:rsid w:val="686E4326"/>
    <w:rsid w:val="689F5A16"/>
    <w:rsid w:val="68DE33F7"/>
    <w:rsid w:val="6909D2E9"/>
    <w:rsid w:val="69102C40"/>
    <w:rsid w:val="6938CF26"/>
    <w:rsid w:val="69398233"/>
    <w:rsid w:val="694EED21"/>
    <w:rsid w:val="6950B260"/>
    <w:rsid w:val="6950CE80"/>
    <w:rsid w:val="69722776"/>
    <w:rsid w:val="6974DEE8"/>
    <w:rsid w:val="69C30947"/>
    <w:rsid w:val="69CB695B"/>
    <w:rsid w:val="69CE597F"/>
    <w:rsid w:val="69D406F1"/>
    <w:rsid w:val="6A31211D"/>
    <w:rsid w:val="6A677269"/>
    <w:rsid w:val="6A7A61FE"/>
    <w:rsid w:val="6A8F2484"/>
    <w:rsid w:val="6A904E8B"/>
    <w:rsid w:val="6AB7AE42"/>
    <w:rsid w:val="6AD7609F"/>
    <w:rsid w:val="6AE675C0"/>
    <w:rsid w:val="6AEF5151"/>
    <w:rsid w:val="6AFBE71E"/>
    <w:rsid w:val="6B13053D"/>
    <w:rsid w:val="6B239CCC"/>
    <w:rsid w:val="6B450110"/>
    <w:rsid w:val="6B56168B"/>
    <w:rsid w:val="6B63DFD8"/>
    <w:rsid w:val="6B7ED55F"/>
    <w:rsid w:val="6B959D57"/>
    <w:rsid w:val="6BA925B1"/>
    <w:rsid w:val="6BBEEE3F"/>
    <w:rsid w:val="6BE0CF9E"/>
    <w:rsid w:val="6C1D0301"/>
    <w:rsid w:val="6C2F03D1"/>
    <w:rsid w:val="6C4EB941"/>
    <w:rsid w:val="6C98A7B0"/>
    <w:rsid w:val="6CC2A825"/>
    <w:rsid w:val="6CCFEC7F"/>
    <w:rsid w:val="6D0A3B0E"/>
    <w:rsid w:val="6D1744B5"/>
    <w:rsid w:val="6D35FBCE"/>
    <w:rsid w:val="6D6EBD18"/>
    <w:rsid w:val="6DBE8154"/>
    <w:rsid w:val="6DCED35D"/>
    <w:rsid w:val="6E10360C"/>
    <w:rsid w:val="6E1B56AE"/>
    <w:rsid w:val="6E27BC32"/>
    <w:rsid w:val="6E3AB2EF"/>
    <w:rsid w:val="6E4A28B7"/>
    <w:rsid w:val="6E5625E4"/>
    <w:rsid w:val="6E5F0298"/>
    <w:rsid w:val="6E6D1CC5"/>
    <w:rsid w:val="6E7D9DBC"/>
    <w:rsid w:val="6EB1583E"/>
    <w:rsid w:val="6EDAEF91"/>
    <w:rsid w:val="6F5DC730"/>
    <w:rsid w:val="6F643797"/>
    <w:rsid w:val="6FA02F61"/>
    <w:rsid w:val="6FB782E7"/>
    <w:rsid w:val="6FEF6C96"/>
    <w:rsid w:val="703B6CD7"/>
    <w:rsid w:val="703CB536"/>
    <w:rsid w:val="70588797"/>
    <w:rsid w:val="7060FD69"/>
    <w:rsid w:val="708824D1"/>
    <w:rsid w:val="70CC72F0"/>
    <w:rsid w:val="70F6A012"/>
    <w:rsid w:val="7125691D"/>
    <w:rsid w:val="71485176"/>
    <w:rsid w:val="714B276E"/>
    <w:rsid w:val="7158B13E"/>
    <w:rsid w:val="71744C43"/>
    <w:rsid w:val="71A7E6C2"/>
    <w:rsid w:val="71B4D555"/>
    <w:rsid w:val="71BE6910"/>
    <w:rsid w:val="71D99453"/>
    <w:rsid w:val="71FD6D19"/>
    <w:rsid w:val="721B1A51"/>
    <w:rsid w:val="721D0D99"/>
    <w:rsid w:val="721E933B"/>
    <w:rsid w:val="72280FFA"/>
    <w:rsid w:val="7237C065"/>
    <w:rsid w:val="72583821"/>
    <w:rsid w:val="725A02C9"/>
    <w:rsid w:val="727A3C23"/>
    <w:rsid w:val="72899320"/>
    <w:rsid w:val="728A2E47"/>
    <w:rsid w:val="729A1E26"/>
    <w:rsid w:val="72D19AC8"/>
    <w:rsid w:val="72EF06AB"/>
    <w:rsid w:val="72F8D05B"/>
    <w:rsid w:val="73038FA4"/>
    <w:rsid w:val="730CFCEC"/>
    <w:rsid w:val="73318DB5"/>
    <w:rsid w:val="734229E4"/>
    <w:rsid w:val="734ECEE1"/>
    <w:rsid w:val="736837D8"/>
    <w:rsid w:val="7381D0C3"/>
    <w:rsid w:val="738588EB"/>
    <w:rsid w:val="73C52799"/>
    <w:rsid w:val="73C9FA2C"/>
    <w:rsid w:val="7424A26E"/>
    <w:rsid w:val="7444BAD3"/>
    <w:rsid w:val="744E6FE7"/>
    <w:rsid w:val="744F504A"/>
    <w:rsid w:val="7462CBE0"/>
    <w:rsid w:val="74799169"/>
    <w:rsid w:val="74B9A19E"/>
    <w:rsid w:val="753AFC18"/>
    <w:rsid w:val="754C002A"/>
    <w:rsid w:val="75D444FB"/>
    <w:rsid w:val="75D909A5"/>
    <w:rsid w:val="76061CC5"/>
    <w:rsid w:val="760AFEF1"/>
    <w:rsid w:val="760BC5C4"/>
    <w:rsid w:val="7614C1CB"/>
    <w:rsid w:val="76159DED"/>
    <w:rsid w:val="761E9968"/>
    <w:rsid w:val="76330E2D"/>
    <w:rsid w:val="76600E71"/>
    <w:rsid w:val="769D79FD"/>
    <w:rsid w:val="76B6C179"/>
    <w:rsid w:val="76BED3B0"/>
    <w:rsid w:val="76C8003B"/>
    <w:rsid w:val="76C840E7"/>
    <w:rsid w:val="76C9C0D7"/>
    <w:rsid w:val="76F85FE0"/>
    <w:rsid w:val="7723B981"/>
    <w:rsid w:val="772D53F9"/>
    <w:rsid w:val="774AF5DE"/>
    <w:rsid w:val="77610C2D"/>
    <w:rsid w:val="77859CF5"/>
    <w:rsid w:val="77A34BCC"/>
    <w:rsid w:val="77B96479"/>
    <w:rsid w:val="77D837E3"/>
    <w:rsid w:val="7817C4BB"/>
    <w:rsid w:val="783FB540"/>
    <w:rsid w:val="78502D2B"/>
    <w:rsid w:val="788B3CA5"/>
    <w:rsid w:val="78E173FD"/>
    <w:rsid w:val="78E81C93"/>
    <w:rsid w:val="78EB7668"/>
    <w:rsid w:val="78F4AE62"/>
    <w:rsid w:val="796316E4"/>
    <w:rsid w:val="7963D980"/>
    <w:rsid w:val="797DB2E4"/>
    <w:rsid w:val="79A5AEE7"/>
    <w:rsid w:val="79D0BFA1"/>
    <w:rsid w:val="79F1F589"/>
    <w:rsid w:val="79F94FCE"/>
    <w:rsid w:val="7A0CCE83"/>
    <w:rsid w:val="7A10D999"/>
    <w:rsid w:val="7A2B9415"/>
    <w:rsid w:val="7A58B744"/>
    <w:rsid w:val="7A58C01B"/>
    <w:rsid w:val="7A5BC427"/>
    <w:rsid w:val="7A9EF709"/>
    <w:rsid w:val="7AA380B2"/>
    <w:rsid w:val="7AD173F7"/>
    <w:rsid w:val="7B29DC3D"/>
    <w:rsid w:val="7B6429E0"/>
    <w:rsid w:val="7B747FBE"/>
    <w:rsid w:val="7B7BC172"/>
    <w:rsid w:val="7BBA8972"/>
    <w:rsid w:val="7BC286BF"/>
    <w:rsid w:val="7BCBF15E"/>
    <w:rsid w:val="7BD48FE3"/>
    <w:rsid w:val="7BF82212"/>
    <w:rsid w:val="7C16D5C7"/>
    <w:rsid w:val="7C3B45F6"/>
    <w:rsid w:val="7C6D5640"/>
    <w:rsid w:val="7C96ABF2"/>
    <w:rsid w:val="7CD81349"/>
    <w:rsid w:val="7D9837C9"/>
    <w:rsid w:val="7DA4B8A5"/>
    <w:rsid w:val="7DA92A15"/>
    <w:rsid w:val="7DDFECA1"/>
    <w:rsid w:val="7E695D2C"/>
    <w:rsid w:val="7E884DEA"/>
    <w:rsid w:val="7EB6FC01"/>
    <w:rsid w:val="7EDE043B"/>
    <w:rsid w:val="7F5B2061"/>
    <w:rsid w:val="7F903F7E"/>
    <w:rsid w:val="7FA23B7B"/>
    <w:rsid w:val="7FC4AFA8"/>
    <w:rsid w:val="7FE12EB6"/>
    <w:rsid w:val="7FE443F0"/>
    <w:rsid w:val="7FEE437B"/>
    <w:rsid w:val="7FEED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A16B9"/>
  <w15:chartTrackingRefBased/>
  <w15:docId w15:val="{EDDB9D2A-2378-4432-A7CD-B4A00E5CA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10A5528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10A5528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10A5528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0A55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0A55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0E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0A552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0A5528A"/>
    <w:pPr>
      <w:keepNext/>
      <w:keepLines/>
      <w:spacing w:before="40" w:after="0"/>
      <w:outlineLvl w:val="6"/>
    </w:pPr>
    <w:rPr>
      <w:rFonts w:eastAsiaTheme="majorEastAsia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0A5528A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0A5528A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sid w:val="0066127B"/>
    <w:rPr>
      <w:rFonts w:eastAsiaTheme="majorEastAsia" w:cstheme="majorBidi"/>
      <w:color w:val="0F4761" w:themeColor="accent1" w:themeShade="BF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10A5528A"/>
    <w:pPr>
      <w:spacing w:after="80" w:line="240" w:lineRule="auto"/>
      <w:contextualSpacing/>
    </w:pPr>
    <w:rPr>
      <w:rFonts w:asciiTheme="majorHAnsi" w:hAnsiTheme="majorHAnsi" w:eastAsiaTheme="majorEastAsia" w:cstheme="majorBidi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10A5528A"/>
    <w:rPr>
      <w:rFonts w:eastAsiaTheme="majorEastAsia" w:cstheme="majorBidi"/>
      <w:color w:val="000000" w:themeColor="text1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10A5528A"/>
    <w:pPr>
      <w:spacing w:before="160"/>
      <w:jc w:val="center"/>
    </w:pPr>
    <w:rPr>
      <w:i/>
      <w:iCs/>
      <w:color w:val="000000" w:themeColor="text1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0A5528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10A5528A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455CCFF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36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B0369"/>
    <w:rPr>
      <w:b/>
      <w:bCs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E5196"/>
    <w:rPr>
      <w:color w:val="605E5C"/>
      <w:shd w:val="clear" w:color="auto" w:fill="E1DFDD"/>
    </w:rPr>
  </w:style>
  <w:style w:type="character" w:styleId="normaltextrun" w:customStyle="1">
    <w:name w:val="normaltextrun"/>
    <w:basedOn w:val="DefaultParagraphFont"/>
    <w:rsid w:val="00C77F11"/>
  </w:style>
  <w:style w:type="character" w:styleId="eop" w:customStyle="1">
    <w:name w:val="eop"/>
    <w:basedOn w:val="DefaultParagraphFont"/>
    <w:rsid w:val="00F4765C"/>
  </w:style>
  <w:style w:type="character" w:styleId="FollowedHyperlink">
    <w:name w:val="FollowedHyperlink"/>
    <w:basedOn w:val="DefaultParagraphFont"/>
    <w:uiPriority w:val="99"/>
    <w:semiHidden/>
    <w:unhideWhenUsed/>
    <w:rsid w:val="00633BD0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633BD0"/>
    <w:pPr>
      <w:spacing w:after="0" w:line="240" w:lineRule="auto"/>
    </w:pPr>
    <w:rPr>
      <w:lang w:val="en-GB"/>
    </w:rPr>
  </w:style>
  <w:style w:type="character" w:styleId="scxw115301066" w:customStyle="1">
    <w:name w:val="scxw115301066"/>
    <w:basedOn w:val="DefaultParagraphFont"/>
    <w:rsid w:val="00594583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334D1"/>
    <w:pPr>
      <w:tabs>
        <w:tab w:val="left" w:pos="264"/>
      </w:tabs>
      <w:spacing w:after="0" w:line="480" w:lineRule="auto"/>
      <w:ind w:left="264" w:hanging="264"/>
    </w:pPr>
  </w:style>
  <w:style w:type="paragraph" w:styleId="msonormal0" w:customStyle="1">
    <w:name w:val="msonormal"/>
    <w:basedOn w:val="Normal"/>
    <w:rsid w:val="0076462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paragraph" w:styleId="paragraph" w:customStyle="1">
    <w:name w:val="paragraph"/>
    <w:basedOn w:val="Normal"/>
    <w:rsid w:val="0076462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character" w:styleId="textrun" w:customStyle="1">
    <w:name w:val="textrun"/>
    <w:basedOn w:val="DefaultParagraphFont"/>
    <w:rsid w:val="00764622"/>
  </w:style>
  <w:style w:type="character" w:styleId="linebreakblob" w:customStyle="1">
    <w:name w:val="linebreakblob"/>
    <w:basedOn w:val="DefaultParagraphFont"/>
    <w:rsid w:val="00764622"/>
  </w:style>
  <w:style w:type="character" w:styleId="scxw177891020" w:customStyle="1">
    <w:name w:val="scxw177891020"/>
    <w:basedOn w:val="DefaultParagraphFont"/>
    <w:rsid w:val="00764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028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2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8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04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1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67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00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44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0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9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5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8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4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1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16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6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9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86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2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9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6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8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1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16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8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0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48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90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16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56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4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8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23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8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10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7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87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9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20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5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21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9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6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8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97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9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0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96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33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17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43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1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3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86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8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15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1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8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1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9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45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7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79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59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54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7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2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3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8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58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24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0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59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2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2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90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89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8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5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3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03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55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9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54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5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8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8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36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9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9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4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6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23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2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9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4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0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10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9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0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9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89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6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77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46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9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9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7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09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26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9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25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4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61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64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76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0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8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46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2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4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7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04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60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4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0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70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8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18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3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19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6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8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4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06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8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1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66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96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0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4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7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3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1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03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3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9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8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9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78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1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4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0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7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2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00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26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3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28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16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5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45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37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8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7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8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8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43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94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1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7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25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8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3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26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96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2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00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0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67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25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2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46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71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13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9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11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4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61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0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99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9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60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2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7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23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5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4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3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8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8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4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20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6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9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5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2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15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11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22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38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76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8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3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1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1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72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86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9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84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78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13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68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0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83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8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9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1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10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5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15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72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9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21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86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20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64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0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27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0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8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5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3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17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24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62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91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03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07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3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07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2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9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28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03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8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2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81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7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02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95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6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75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72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9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8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80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7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61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8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4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1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7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1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8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3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0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82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9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1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0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54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47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96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3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35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3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93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3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2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2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3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6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8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69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4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7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56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5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3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30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6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36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2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6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44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622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112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9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0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8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92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30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1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0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08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9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81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098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65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28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7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10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82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23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8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23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9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0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25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0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60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4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1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04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0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16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0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8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48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77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33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42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1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7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2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1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2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6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81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53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4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54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93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4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0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53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9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8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0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7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19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70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10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54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558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90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7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9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93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1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9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23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19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13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86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94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7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47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9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14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2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1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43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8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1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68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5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18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7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9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16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8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73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73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2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8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9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09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3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35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3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06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39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539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09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3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6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24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3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85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83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9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43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0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07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5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5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9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95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99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5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8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92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62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00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18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25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98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2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54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5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25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10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31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58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63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1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9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2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10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6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5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7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2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93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5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26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0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0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76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74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03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1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70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4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9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5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77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2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7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1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95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80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1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6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8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2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46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83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0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41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21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7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76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24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30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1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8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8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79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4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2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7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92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8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92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8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38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66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7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21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09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80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3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8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0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8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39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9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6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36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83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0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06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2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7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2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5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7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9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9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2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4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0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71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2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7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7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9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25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71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15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56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8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30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76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47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37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26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09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16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69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8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74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85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5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6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8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4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9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9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56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63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5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5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19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1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15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50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77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87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33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89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35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689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80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73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1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8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75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2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7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7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8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9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2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37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33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8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9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2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03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7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77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34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9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8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6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3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4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4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63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92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01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40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38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0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81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75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8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0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20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14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90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13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9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73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9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72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1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0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1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0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2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2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05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7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4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5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5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76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56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39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91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7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03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6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2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2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36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8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21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9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0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1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9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7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6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9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19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7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1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68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0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6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2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6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0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55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53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6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8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2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2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8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0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8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05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8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29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2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6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82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0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35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21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75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55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3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94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1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8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6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38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1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5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4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6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3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5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1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7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35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6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8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82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23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97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96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1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8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56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9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18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7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55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0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0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0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5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1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96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8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9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0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9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44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1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2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2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35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1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34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40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2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58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1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03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16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0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2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32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13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21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1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0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38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7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6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48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2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62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3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4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2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94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75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4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5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72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11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76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8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70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54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9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1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83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5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15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68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57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09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8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8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8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0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61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2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28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2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0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11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3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9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0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873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4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98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20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39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24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7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2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7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79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13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5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5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0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61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4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35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9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9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9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57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0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35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4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0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5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00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8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7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1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1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4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81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7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6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7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2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20/10/relationships/intelligence" Target="intelligence2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DC190282B1E1478909F633F1A4A2DC" ma:contentTypeVersion="18" ma:contentTypeDescription="Create a new document." ma:contentTypeScope="" ma:versionID="54369ae7ff01d997e6bd9937ad2f9bb2">
  <xsd:schema xmlns:xsd="http://www.w3.org/2001/XMLSchema" xmlns:xs="http://www.w3.org/2001/XMLSchema" xmlns:p="http://schemas.microsoft.com/office/2006/metadata/properties" xmlns:ns3="6c4d41b2-4bb6-4d07-b05e-35525ccacbf0" xmlns:ns4="11370d0b-b7c5-49d1-a36e-81aab974e255" targetNamespace="http://schemas.microsoft.com/office/2006/metadata/properties" ma:root="true" ma:fieldsID="44918414ec8f9adc957b7d5fc46519f4" ns3:_="" ns4:_="">
    <xsd:import namespace="6c4d41b2-4bb6-4d07-b05e-35525ccacbf0"/>
    <xsd:import namespace="11370d0b-b7c5-49d1-a36e-81aab974e2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4d41b2-4bb6-4d07-b05e-35525ccacb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70d0b-b7c5-49d1-a36e-81aab974e25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c4d41b2-4bb6-4d07-b05e-35525ccacbf0" xsi:nil="true"/>
  </documentManagement>
</p:properties>
</file>

<file path=customXml/itemProps1.xml><?xml version="1.0" encoding="utf-8"?>
<ds:datastoreItem xmlns:ds="http://schemas.openxmlformats.org/officeDocument/2006/customXml" ds:itemID="{F8B6B8A2-8CAA-40C1-8762-96A15FA398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4d41b2-4bb6-4d07-b05e-35525ccacbf0"/>
    <ds:schemaRef ds:uri="11370d0b-b7c5-49d1-a36e-81aab974e2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5A6EA1-77BF-487D-96F9-A40091F9B6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CAF549-A4F6-4DAA-9B31-695E10A98A40}">
  <ds:schemaRefs>
    <ds:schemaRef ds:uri="http://schemas.microsoft.com/office/2006/metadata/properties"/>
    <ds:schemaRef ds:uri="http://schemas.microsoft.com/office/infopath/2007/PartnerControls"/>
    <ds:schemaRef ds:uri="6c4d41b2-4bb6-4d07-b05e-35525ccacbf0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sat, Sarah</dc:creator>
  <keywords/>
  <dc:description/>
  <lastModifiedBy>Jasat, Sarah</lastModifiedBy>
  <revision>108</revision>
  <dcterms:created xsi:type="dcterms:W3CDTF">2025-12-02T17:21:00.0000000Z</dcterms:created>
  <dcterms:modified xsi:type="dcterms:W3CDTF">2026-07-07T13:01:09.920420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yozl6pO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ContentTypeId">
    <vt:lpwstr>0x01010074DC190282B1E1478909F633F1A4A2DC</vt:lpwstr>
  </property>
</Properties>
</file>